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4D500A" w14:textId="2456360D" w:rsidR="000552C8" w:rsidRPr="00E91072" w:rsidRDefault="00FA4068" w:rsidP="003D28F8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E91072">
        <w:rPr>
          <w:rFonts w:ascii="Arial" w:hAnsi="Arial" w:cs="Arial"/>
        </w:rPr>
        <w:t xml:space="preserve"> </w:t>
      </w:r>
      <w:r w:rsidR="00953AAA" w:rsidRPr="00E91072">
        <w:t xml:space="preserve"> </w:t>
      </w:r>
      <w:r w:rsidR="00953AAA" w:rsidRPr="00E91072">
        <w:object w:dxaOrig="11736" w:dyaOrig="8707" w14:anchorId="3CBF9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347.6pt" o:ole="">
            <v:imagedata r:id="rId9" o:title=""/>
          </v:shape>
          <o:OLEObject Type="Embed" ProgID="Prism10.Document" ShapeID="_x0000_i1027" DrawAspect="Content" ObjectID="_1817285390" r:id="rId10"/>
        </w:object>
      </w:r>
    </w:p>
    <w:p w14:paraId="3FEE04B2" w14:textId="249F0A2B" w:rsidR="00974591" w:rsidRPr="00E91072" w:rsidRDefault="00104587" w:rsidP="003D28F8">
      <w:pPr>
        <w:spacing w:line="480" w:lineRule="auto"/>
        <w:rPr>
          <w:rFonts w:ascii="Arial" w:hAnsi="Arial" w:cs="Arial"/>
        </w:rPr>
      </w:pPr>
      <w:r w:rsidRPr="00E91072">
        <w:rPr>
          <w:rFonts w:ascii="Arial" w:hAnsi="Arial" w:cs="Arial"/>
        </w:rPr>
        <w:t>Figure S1 Comparison of different isotonic contractions</w:t>
      </w:r>
      <w:r w:rsidR="00342751" w:rsidRPr="00E91072">
        <w:rPr>
          <w:rFonts w:ascii="Arial" w:hAnsi="Arial" w:cs="Arial"/>
        </w:rPr>
        <w:t xml:space="preserve">. (A) Force- and position-time tracings of </w:t>
      </w:r>
      <w:r w:rsidR="00AB24FA" w:rsidRPr="00E91072">
        <w:rPr>
          <w:rFonts w:ascii="Arial" w:hAnsi="Arial" w:cs="Arial"/>
        </w:rPr>
        <w:t>afterload</w:t>
      </w:r>
      <w:r w:rsidR="00342751" w:rsidRPr="00E91072">
        <w:rPr>
          <w:rFonts w:ascii="Arial" w:hAnsi="Arial" w:cs="Arial"/>
        </w:rPr>
        <w:t xml:space="preserve"> contractions, in which the </w:t>
      </w:r>
      <w:r w:rsidR="00831E91" w:rsidRPr="00E91072">
        <w:rPr>
          <w:rFonts w:ascii="Arial" w:hAnsi="Arial" w:cs="Arial"/>
        </w:rPr>
        <w:t>muscle develops the indicated load before shortening, against loads ranging from 15-70%</w:t>
      </w:r>
      <w:r w:rsidR="00BF5A87" w:rsidRPr="00E91072">
        <w:rPr>
          <w:rFonts w:ascii="Arial" w:hAnsi="Arial" w:cs="Arial"/>
        </w:rPr>
        <w:t xml:space="preserve"> F</w:t>
      </w:r>
      <w:r w:rsidR="00BF5A87" w:rsidRPr="00E91072">
        <w:rPr>
          <w:rFonts w:ascii="Arial" w:hAnsi="Arial" w:cs="Arial"/>
          <w:vertAlign w:val="subscript"/>
        </w:rPr>
        <w:t>max</w:t>
      </w:r>
      <w:r w:rsidR="00831E91" w:rsidRPr="00E91072">
        <w:rPr>
          <w:rFonts w:ascii="Arial" w:hAnsi="Arial" w:cs="Arial"/>
        </w:rPr>
        <w:t>. (B) Force- and position-time tracings of isotonic release contractions, in which the muscle is maximally activated</w:t>
      </w:r>
      <w:r w:rsidR="00D96EF9" w:rsidRPr="00E91072">
        <w:rPr>
          <w:rFonts w:ascii="Arial" w:hAnsi="Arial" w:cs="Arial"/>
        </w:rPr>
        <w:t xml:space="preserve"> </w:t>
      </w:r>
      <w:r w:rsidR="00835EC3" w:rsidRPr="00E91072">
        <w:rPr>
          <w:rFonts w:ascii="Arial" w:hAnsi="Arial" w:cs="Arial"/>
        </w:rPr>
        <w:t xml:space="preserve">isometrically </w:t>
      </w:r>
      <w:r w:rsidR="00D96EF9" w:rsidRPr="00E91072">
        <w:rPr>
          <w:rFonts w:ascii="Arial" w:hAnsi="Arial" w:cs="Arial"/>
        </w:rPr>
        <w:t>before shortening against</w:t>
      </w:r>
      <w:r w:rsidR="00835EC3" w:rsidRPr="00E91072">
        <w:rPr>
          <w:rFonts w:ascii="Arial" w:hAnsi="Arial" w:cs="Arial"/>
        </w:rPr>
        <w:t xml:space="preserve"> the indicated load.</w:t>
      </w:r>
      <w:r w:rsidR="00831E91" w:rsidRPr="00E91072">
        <w:rPr>
          <w:rFonts w:ascii="Arial" w:hAnsi="Arial" w:cs="Arial"/>
        </w:rPr>
        <w:t xml:space="preserve"> </w:t>
      </w:r>
    </w:p>
    <w:p w14:paraId="3B800C31" w14:textId="77777777" w:rsidR="00974591" w:rsidRPr="00E91072" w:rsidRDefault="00974591">
      <w:pPr>
        <w:rPr>
          <w:rFonts w:ascii="Arial" w:hAnsi="Arial" w:cs="Arial"/>
        </w:rPr>
      </w:pPr>
      <w:r w:rsidRPr="00E91072">
        <w:rPr>
          <w:rFonts w:ascii="Arial" w:hAnsi="Arial" w:cs="Arial"/>
        </w:rPr>
        <w:br w:type="page"/>
      </w:r>
    </w:p>
    <w:p w14:paraId="4F3DEEC4" w14:textId="4EE248B1" w:rsidR="00974591" w:rsidRPr="00E91072" w:rsidRDefault="00E535F0" w:rsidP="00974591">
      <w:pPr>
        <w:spacing w:line="480" w:lineRule="auto"/>
        <w:rPr>
          <w:rFonts w:ascii="Arial" w:hAnsi="Arial" w:cs="Arial"/>
        </w:rPr>
      </w:pPr>
      <w:r w:rsidRPr="00E91072">
        <w:object w:dxaOrig="9173" w:dyaOrig="8469" w14:anchorId="327F0B53">
          <v:shape id="_x0000_i1028" type="#_x0000_t75" style="width:458.05pt;height:423.3pt" o:ole="">
            <v:imagedata r:id="rId11" o:title=""/>
          </v:shape>
          <o:OLEObject Type="Embed" ProgID="Prism10.Document" ShapeID="_x0000_i1028" DrawAspect="Content" ObjectID="_1817285391" r:id="rId12"/>
        </w:object>
      </w:r>
    </w:p>
    <w:p w14:paraId="15FDA7B4" w14:textId="2DB91101" w:rsidR="00974591" w:rsidRPr="00E91072" w:rsidRDefault="00974591" w:rsidP="00974591">
      <w:pPr>
        <w:spacing w:line="480" w:lineRule="auto"/>
        <w:rPr>
          <w:rFonts w:ascii="Arial" w:hAnsi="Arial" w:cs="Arial"/>
        </w:rPr>
      </w:pPr>
      <w:r w:rsidRPr="00E91072">
        <w:rPr>
          <w:rFonts w:ascii="Arial" w:hAnsi="Arial" w:cs="Arial"/>
          <w:b/>
          <w:bCs/>
        </w:rPr>
        <w:t>Figure S2. Comparison of tension-time index (TTI) between fatigue protocols.</w:t>
      </w:r>
      <w:r w:rsidRPr="00E91072">
        <w:rPr>
          <w:rFonts w:ascii="Arial" w:hAnsi="Arial" w:cs="Arial"/>
        </w:rPr>
        <w:t xml:space="preserve"> A single diaphragm strip was subjected to four seconds of different fatigue protocols to make comparisons between the TTI of each protocol.  (A) Isometric contractile protocol described in Loehr et al. </w:t>
      </w:r>
      <w:r w:rsidRPr="00E91072">
        <w:rPr>
          <w:rFonts w:ascii="Arial" w:hAnsi="Arial" w:cs="Arial"/>
        </w:rPr>
        <w:fldChar w:fldCharType="begin"/>
      </w:r>
      <w:r w:rsidR="00734DA0" w:rsidRPr="00E91072">
        <w:rPr>
          <w:rFonts w:ascii="Arial" w:hAnsi="Arial" w:cs="Arial"/>
        </w:rPr>
        <w:instrText xml:space="preserve"> ADDIN EN.CITE &lt;EndNote&gt;&lt;Cite&gt;&lt;Author&gt;Loehr&lt;/Author&gt;&lt;Year&gt;2014&lt;/Year&gt;&lt;RecNum&gt;1468&lt;/RecNum&gt;&lt;DisplayText&gt;[23]&lt;/DisplayText&gt;&lt;record&gt;&lt;rec-number&gt;1468&lt;/rec-number&gt;&lt;foreign-keys&gt;&lt;key app="EN" db-id="2eexrfx0if52ade5dzbvwvekpvs20r505xva" timestamp="1640807297" guid="38925c5b-4e84-4d94-b93a-b9e2ba31c394"&gt;1468&lt;/key&gt;&lt;/foreign-keys&gt;&lt;ref-type name="Journal Article"&gt;17&lt;/ref-type&gt;&lt;contributors&gt;&lt;authors&gt;&lt;author&gt;Loehr, J. A.&lt;/author&gt;&lt;author&gt;Abo-Zahrah, R.&lt;/author&gt;&lt;author&gt;Pal, R.&lt;/author&gt;&lt;author&gt;Rodney, G. G.&lt;/author&gt;&lt;/authors&gt;&lt;/contributors&gt;&lt;auth-address&gt;Department of Molecular Physiology and Biophysics, Baylor College of Medicine Houston, TX, USA.&lt;/auth-address&gt;&lt;titles&gt;&lt;title&gt;Sphingomyelinase promotes oxidant production and skeletal muscle contractile dysfunction through activation of NADPH oxidase&lt;/title&gt;&lt;secondary-title&gt;Front Physiol&lt;/secondary-title&gt;&lt;/titles&gt;&lt;periodical&gt;&lt;full-title&gt;Front Physiol&lt;/full-title&gt;&lt;/periodical&gt;&lt;pages&gt;530&lt;/pages&gt;&lt;volume&gt;5&lt;/volume&gt;&lt;edition&gt;2015/02/06&lt;/edition&gt;&lt;keywords&gt;&lt;keyword&gt;Nox2&lt;/keyword&gt;&lt;keyword&gt;Ros&lt;/keyword&gt;&lt;keyword&gt;force&lt;/keyword&gt;&lt;keyword&gt;skeletal muscle&lt;/keyword&gt;&lt;keyword&gt;sphingomyelinase&lt;/keyword&gt;&lt;/keywords&gt;&lt;dates&gt;&lt;year&gt;2014&lt;/year&gt;&lt;/dates&gt;&lt;isbn&gt;1664-042X (Print)&amp;#xD;1664-042x&lt;/isbn&gt;&lt;accession-num&gt;25653619&lt;/accession-num&gt;&lt;urls&gt;&lt;/urls&gt;&lt;custom2&gt;PMC4300905&lt;/custom2&gt;&lt;electronic-resource-num&gt;10.3389/fphys.2014.00530&lt;/electronic-resource-num&gt;&lt;remote-database-provider&gt;NLM&lt;/remote-database-provider&gt;&lt;language&gt;eng&lt;/language&gt;&lt;/record&gt;&lt;/Cite&gt;&lt;/EndNote&gt;</w:instrText>
      </w:r>
      <w:r w:rsidRPr="00E91072">
        <w:rPr>
          <w:rFonts w:ascii="Arial" w:hAnsi="Arial" w:cs="Arial"/>
        </w:rPr>
        <w:fldChar w:fldCharType="separate"/>
      </w:r>
      <w:r w:rsidR="00734DA0" w:rsidRPr="00E91072">
        <w:rPr>
          <w:rFonts w:ascii="Arial" w:hAnsi="Arial" w:cs="Arial"/>
          <w:noProof/>
        </w:rPr>
        <w:t>[23]</w:t>
      </w:r>
      <w:r w:rsidRPr="00E91072">
        <w:rPr>
          <w:rFonts w:ascii="Arial" w:hAnsi="Arial" w:cs="Arial"/>
        </w:rPr>
        <w:fldChar w:fldCharType="end"/>
      </w:r>
      <w:r w:rsidRPr="00E91072">
        <w:rPr>
          <w:rFonts w:ascii="Arial" w:hAnsi="Arial" w:cs="Arial"/>
        </w:rPr>
        <w:t xml:space="preserve"> (B) Isometric contractile protocol described in Cheng et al. </w:t>
      </w:r>
      <w:r w:rsidRPr="00E91072">
        <w:rPr>
          <w:rFonts w:ascii="Arial" w:hAnsi="Arial" w:cs="Arial"/>
        </w:rPr>
        <w:fldChar w:fldCharType="begin"/>
      </w:r>
      <w:r w:rsidR="00A076E7" w:rsidRPr="00E91072">
        <w:rPr>
          <w:rFonts w:ascii="Arial" w:hAnsi="Arial" w:cs="Arial"/>
        </w:rPr>
        <w:instrText xml:space="preserve"> ADDIN EN.CITE &lt;EndNote&gt;&lt;Cite&gt;&lt;Author&gt;Cheng&lt;/Author&gt;&lt;Year&gt;2015&lt;/Year&gt;&lt;RecNum&gt;1469&lt;/RecNum&gt;&lt;DisplayText&gt;[53]&lt;/DisplayText&gt;&lt;record&gt;&lt;rec-number&gt;1469&lt;/rec-number&gt;&lt;foreign-keys&gt;&lt;key app="EN" db-id="2eexrfx0if52ade5dzbvwvekpvs20r505xva" timestamp="1640808245" guid="6ccf7be0-7347-44c8-88a6-9bb2e88745c0"&gt;1469&lt;/key&gt;&lt;/foreign-keys&gt;&lt;ref-type name="Journal Article"&gt;17&lt;/ref-type&gt;&lt;contributors&gt;&lt;authors&gt;&lt;author&gt;Cheng, A. J.&lt;/author&gt;&lt;author&gt;Bruton, J. D.&lt;/author&gt;&lt;author&gt;Lanner, J. T.&lt;/author&gt;&lt;author&gt;Westerblad, H.&lt;/author&gt;&lt;/authors&gt;&lt;/contributors&gt;&lt;auth-address&gt;Department of Physiology and Pharmacology, Karolinska Institutet, 171 77 Stockholm, Sweden.&lt;/auth-address&gt;&lt;titles&gt;&lt;title&gt;Antioxidant treatments do not improve force recovery after fatiguing stimulation of mouse skeletal muscle fibres&lt;/title&gt;&lt;secondary-title&gt;J Physiol&lt;/secondary-title&gt;&lt;/titles&gt;&lt;periodical&gt;&lt;full-title&gt;J Physiol&lt;/full-title&gt;&lt;/periodical&gt;&lt;pages&gt;457-72&lt;/pages&gt;&lt;volume&gt;593&lt;/volume&gt;&lt;number&gt;2&lt;/number&gt;&lt;edition&gt;2015/01/30&lt;/edition&gt;&lt;keywords&gt;&lt;keyword&gt;Animals&lt;/keyword&gt;&lt;keyword&gt;Antioxidants/*pharmacology&lt;/keyword&gt;&lt;keyword&gt;Calcium/metabolism&lt;/keyword&gt;&lt;keyword&gt;Female&lt;/keyword&gt;&lt;keyword&gt;Mice&lt;/keyword&gt;&lt;keyword&gt;Mice, Inbred C57BL&lt;/keyword&gt;&lt;keyword&gt;*Muscle Fatigue&lt;/keyword&gt;&lt;keyword&gt;Muscle Fibers, Skeletal/*drug effects/metabolism/physiology&lt;/keyword&gt;&lt;keyword&gt;NADPH Oxidases/antagonists &amp;amp; inhibitors&lt;/keyword&gt;&lt;keyword&gt;Nitric Oxide Synthase/antagonists &amp;amp; inhibitors&lt;/keyword&gt;&lt;keyword&gt;Reactive Oxygen Species/metabolism&lt;/keyword&gt;&lt;keyword&gt;*Recovery of Function&lt;/keyword&gt;&lt;/keywords&gt;&lt;dates&gt;&lt;year&gt;2015&lt;/year&gt;&lt;pub-dates&gt;&lt;date&gt;Jan 15&lt;/date&gt;&lt;/pub-dates&gt;&lt;/dates&gt;&lt;isbn&gt;0022-3751 (Print)&amp;#xD;0022-3751&lt;/isbn&gt;&lt;accession-num&gt;25630265&lt;/accession-num&gt;&lt;urls&gt;&lt;/urls&gt;&lt;custom2&gt;PMC4303389&lt;/custom2&gt;&lt;electronic-resource-num&gt;10.1113/jphysiol.2014.279398&lt;/electronic-resource-num&gt;&lt;remote-database-provider&gt;NLM&lt;/remote-database-provider&gt;&lt;language&gt;eng&lt;/language&gt;&lt;/record&gt;&lt;/Cite&gt;&lt;/EndNote&gt;</w:instrText>
      </w:r>
      <w:r w:rsidRPr="00E91072">
        <w:rPr>
          <w:rFonts w:ascii="Arial" w:hAnsi="Arial" w:cs="Arial"/>
        </w:rPr>
        <w:fldChar w:fldCharType="separate"/>
      </w:r>
      <w:r w:rsidR="00A076E7" w:rsidRPr="00E91072">
        <w:rPr>
          <w:rFonts w:ascii="Arial" w:hAnsi="Arial" w:cs="Arial"/>
          <w:noProof/>
        </w:rPr>
        <w:t>[53]</w:t>
      </w:r>
      <w:r w:rsidRPr="00E91072">
        <w:rPr>
          <w:rFonts w:ascii="Arial" w:hAnsi="Arial" w:cs="Arial"/>
        </w:rPr>
        <w:fldChar w:fldCharType="end"/>
      </w:r>
      <w:r w:rsidRPr="00E91072">
        <w:rPr>
          <w:rFonts w:ascii="Arial" w:hAnsi="Arial" w:cs="Arial"/>
        </w:rPr>
        <w:t xml:space="preserve">. (C) Isotonic contractile protocol developed herein where the muscle shortens against 45% of the </w:t>
      </w:r>
      <w:r w:rsidR="000257AA" w:rsidRPr="00E91072">
        <w:rPr>
          <w:rFonts w:ascii="Arial" w:hAnsi="Arial" w:cs="Arial"/>
        </w:rPr>
        <w:t xml:space="preserve">maximum </w:t>
      </w:r>
      <w:r w:rsidRPr="00E91072">
        <w:rPr>
          <w:rFonts w:ascii="Arial" w:hAnsi="Arial" w:cs="Arial"/>
        </w:rPr>
        <w:t>force (</w:t>
      </w:r>
      <w:r w:rsidR="00CE15DE" w:rsidRPr="00E91072">
        <w:rPr>
          <w:rFonts w:ascii="Arial" w:hAnsi="Arial" w:cs="Arial"/>
        </w:rPr>
        <w:t>F</w:t>
      </w:r>
      <w:r w:rsidR="00CE15DE" w:rsidRPr="00E91072">
        <w:rPr>
          <w:rFonts w:ascii="Arial" w:hAnsi="Arial" w:cs="Arial"/>
          <w:vertAlign w:val="subscript"/>
        </w:rPr>
        <w:t>max</w:t>
      </w:r>
      <w:r w:rsidRPr="00E91072">
        <w:rPr>
          <w:rFonts w:ascii="Arial" w:hAnsi="Arial" w:cs="Arial"/>
        </w:rPr>
        <w:t xml:space="preserve">). </w:t>
      </w:r>
    </w:p>
    <w:p w14:paraId="6DBBC8BA" w14:textId="46397CA3" w:rsidR="005E2E90" w:rsidRPr="00E91072" w:rsidRDefault="005E2E90" w:rsidP="003D28F8">
      <w:pPr>
        <w:spacing w:line="480" w:lineRule="auto"/>
        <w:rPr>
          <w:rFonts w:ascii="Arial" w:hAnsi="Arial" w:cs="Arial"/>
        </w:rPr>
      </w:pPr>
    </w:p>
    <w:sectPr w:rsidR="005E2E90" w:rsidRPr="00E91072" w:rsidSect="00830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6686C" w14:textId="77777777" w:rsidR="004B1132" w:rsidRDefault="004B1132" w:rsidP="005B0542">
      <w:pPr>
        <w:spacing w:after="0" w:line="240" w:lineRule="auto"/>
      </w:pPr>
      <w:r>
        <w:separator/>
      </w:r>
    </w:p>
  </w:endnote>
  <w:endnote w:type="continuationSeparator" w:id="0">
    <w:p w14:paraId="45E5D5F4" w14:textId="77777777" w:rsidR="004B1132" w:rsidRDefault="004B1132" w:rsidP="005B0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0E557" w14:textId="77777777" w:rsidR="004B1132" w:rsidRDefault="004B1132" w:rsidP="005B0542">
      <w:pPr>
        <w:spacing w:after="0" w:line="240" w:lineRule="auto"/>
      </w:pPr>
      <w:r>
        <w:separator/>
      </w:r>
    </w:p>
  </w:footnote>
  <w:footnote w:type="continuationSeparator" w:id="0">
    <w:p w14:paraId="1B713263" w14:textId="77777777" w:rsidR="004B1132" w:rsidRDefault="004B1132" w:rsidP="005B0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B74D5"/>
    <w:multiLevelType w:val="multilevel"/>
    <w:tmpl w:val="A1C6A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CF2362"/>
    <w:multiLevelType w:val="multilevel"/>
    <w:tmpl w:val="5672C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B2541B"/>
    <w:multiLevelType w:val="multilevel"/>
    <w:tmpl w:val="BC0ED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2B451F"/>
    <w:multiLevelType w:val="multilevel"/>
    <w:tmpl w:val="F29E4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814906"/>
    <w:multiLevelType w:val="multilevel"/>
    <w:tmpl w:val="65643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FC35DF"/>
    <w:multiLevelType w:val="multilevel"/>
    <w:tmpl w:val="E0D61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7D470E"/>
    <w:multiLevelType w:val="multilevel"/>
    <w:tmpl w:val="51744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056444"/>
    <w:multiLevelType w:val="multilevel"/>
    <w:tmpl w:val="8230E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hideSpellingErrors/>
  <w:hideGrammaticalErrors/>
  <w:revisionView w:markup="0"/>
  <w:defaultTabStop w:val="720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exrfx0if52ade5dzbvwvekpvs20r505xva&quot;&gt;My EndNote Library&lt;record-ids&gt;&lt;item&gt;42&lt;/item&gt;&lt;item&gt;109&lt;/item&gt;&lt;item&gt;150&lt;/item&gt;&lt;item&gt;195&lt;/item&gt;&lt;item&gt;196&lt;/item&gt;&lt;item&gt;197&lt;/item&gt;&lt;item&gt;241&lt;/item&gt;&lt;item&gt;243&lt;/item&gt;&lt;item&gt;312&lt;/item&gt;&lt;item&gt;338&lt;/item&gt;&lt;item&gt;403&lt;/item&gt;&lt;item&gt;408&lt;/item&gt;&lt;item&gt;477&lt;/item&gt;&lt;item&gt;499&lt;/item&gt;&lt;item&gt;513&lt;/item&gt;&lt;item&gt;909&lt;/item&gt;&lt;item&gt;1084&lt;/item&gt;&lt;item&gt;1234&lt;/item&gt;&lt;item&gt;1258&lt;/item&gt;&lt;item&gt;1283&lt;/item&gt;&lt;item&gt;1287&lt;/item&gt;&lt;item&gt;1291&lt;/item&gt;&lt;item&gt;1315&lt;/item&gt;&lt;item&gt;1347&lt;/item&gt;&lt;item&gt;1349&lt;/item&gt;&lt;item&gt;1354&lt;/item&gt;&lt;item&gt;1355&lt;/item&gt;&lt;item&gt;1394&lt;/item&gt;&lt;item&gt;1395&lt;/item&gt;&lt;item&gt;1422&lt;/item&gt;&lt;item&gt;1427&lt;/item&gt;&lt;item&gt;1434&lt;/item&gt;&lt;item&gt;1438&lt;/item&gt;&lt;item&gt;1461&lt;/item&gt;&lt;item&gt;1463&lt;/item&gt;&lt;item&gt;1466&lt;/item&gt;&lt;item&gt;1467&lt;/item&gt;&lt;item&gt;1468&lt;/item&gt;&lt;item&gt;1469&lt;/item&gt;&lt;item&gt;1478&lt;/item&gt;&lt;item&gt;1481&lt;/item&gt;&lt;item&gt;1482&lt;/item&gt;&lt;item&gt;1486&lt;/item&gt;&lt;item&gt;1492&lt;/item&gt;&lt;item&gt;1579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6&lt;/item&gt;&lt;item&gt;1627&lt;/item&gt;&lt;item&gt;1628&lt;/item&gt;&lt;item&gt;1630&lt;/item&gt;&lt;item&gt;1640&lt;/item&gt;&lt;item&gt;1641&lt;/item&gt;&lt;item&gt;1643&lt;/item&gt;&lt;item&gt;1644&lt;/item&gt;&lt;item&gt;1645&lt;/item&gt;&lt;item&gt;1646&lt;/item&gt;&lt;item&gt;1647&lt;/item&gt;&lt;item&gt;1649&lt;/item&gt;&lt;/record-ids&gt;&lt;/item&gt;&lt;/Libraries&gt;"/>
  </w:docVars>
  <w:rsids>
    <w:rsidRoot w:val="005E2E90"/>
    <w:rsid w:val="00001DEA"/>
    <w:rsid w:val="00002648"/>
    <w:rsid w:val="00002740"/>
    <w:rsid w:val="00003128"/>
    <w:rsid w:val="0000346D"/>
    <w:rsid w:val="0000422C"/>
    <w:rsid w:val="000046D3"/>
    <w:rsid w:val="00004FAB"/>
    <w:rsid w:val="00005314"/>
    <w:rsid w:val="00006B33"/>
    <w:rsid w:val="000078C2"/>
    <w:rsid w:val="00012B76"/>
    <w:rsid w:val="00012C61"/>
    <w:rsid w:val="00012E7A"/>
    <w:rsid w:val="00014A64"/>
    <w:rsid w:val="000151B3"/>
    <w:rsid w:val="0001532E"/>
    <w:rsid w:val="00016148"/>
    <w:rsid w:val="00016C3E"/>
    <w:rsid w:val="00016E5B"/>
    <w:rsid w:val="00017B10"/>
    <w:rsid w:val="00020013"/>
    <w:rsid w:val="00021A14"/>
    <w:rsid w:val="00022836"/>
    <w:rsid w:val="00022C55"/>
    <w:rsid w:val="000251B6"/>
    <w:rsid w:val="000254C4"/>
    <w:rsid w:val="000257AA"/>
    <w:rsid w:val="00025E51"/>
    <w:rsid w:val="000268F2"/>
    <w:rsid w:val="00030EB0"/>
    <w:rsid w:val="00032F45"/>
    <w:rsid w:val="00033FFB"/>
    <w:rsid w:val="00035180"/>
    <w:rsid w:val="00036330"/>
    <w:rsid w:val="0004021B"/>
    <w:rsid w:val="00040472"/>
    <w:rsid w:val="00040A67"/>
    <w:rsid w:val="00040FD7"/>
    <w:rsid w:val="00042AEA"/>
    <w:rsid w:val="00043553"/>
    <w:rsid w:val="00044013"/>
    <w:rsid w:val="000449CC"/>
    <w:rsid w:val="00044C4D"/>
    <w:rsid w:val="00044E44"/>
    <w:rsid w:val="00046561"/>
    <w:rsid w:val="00046BE8"/>
    <w:rsid w:val="00046EA4"/>
    <w:rsid w:val="00047C2C"/>
    <w:rsid w:val="00050588"/>
    <w:rsid w:val="000520AD"/>
    <w:rsid w:val="0005223A"/>
    <w:rsid w:val="00052573"/>
    <w:rsid w:val="0005396D"/>
    <w:rsid w:val="000543E6"/>
    <w:rsid w:val="0005487A"/>
    <w:rsid w:val="000552C8"/>
    <w:rsid w:val="00055429"/>
    <w:rsid w:val="00055DB7"/>
    <w:rsid w:val="00056297"/>
    <w:rsid w:val="0005695E"/>
    <w:rsid w:val="00057F7B"/>
    <w:rsid w:val="0006014E"/>
    <w:rsid w:val="00061C9D"/>
    <w:rsid w:val="0006442E"/>
    <w:rsid w:val="000655DC"/>
    <w:rsid w:val="00066F66"/>
    <w:rsid w:val="00067765"/>
    <w:rsid w:val="00070797"/>
    <w:rsid w:val="00071202"/>
    <w:rsid w:val="00071E30"/>
    <w:rsid w:val="00073FF6"/>
    <w:rsid w:val="00080E5E"/>
    <w:rsid w:val="00080F76"/>
    <w:rsid w:val="0008370D"/>
    <w:rsid w:val="000839BF"/>
    <w:rsid w:val="0008522F"/>
    <w:rsid w:val="00085EC4"/>
    <w:rsid w:val="00086235"/>
    <w:rsid w:val="00086280"/>
    <w:rsid w:val="000864CA"/>
    <w:rsid w:val="0009092D"/>
    <w:rsid w:val="000909F3"/>
    <w:rsid w:val="00090A4D"/>
    <w:rsid w:val="0009169F"/>
    <w:rsid w:val="0009360A"/>
    <w:rsid w:val="00093917"/>
    <w:rsid w:val="00093D17"/>
    <w:rsid w:val="000943AB"/>
    <w:rsid w:val="00095634"/>
    <w:rsid w:val="000975F2"/>
    <w:rsid w:val="000977FC"/>
    <w:rsid w:val="000A0D6A"/>
    <w:rsid w:val="000A269A"/>
    <w:rsid w:val="000A30F3"/>
    <w:rsid w:val="000A382F"/>
    <w:rsid w:val="000A402E"/>
    <w:rsid w:val="000A41AB"/>
    <w:rsid w:val="000A4DAC"/>
    <w:rsid w:val="000A6930"/>
    <w:rsid w:val="000A7346"/>
    <w:rsid w:val="000B05CA"/>
    <w:rsid w:val="000B10BF"/>
    <w:rsid w:val="000B1186"/>
    <w:rsid w:val="000B11C4"/>
    <w:rsid w:val="000B256E"/>
    <w:rsid w:val="000B3584"/>
    <w:rsid w:val="000B3BCB"/>
    <w:rsid w:val="000B4E0A"/>
    <w:rsid w:val="000B59CB"/>
    <w:rsid w:val="000B5FE4"/>
    <w:rsid w:val="000C2401"/>
    <w:rsid w:val="000C2737"/>
    <w:rsid w:val="000C2DBA"/>
    <w:rsid w:val="000C5263"/>
    <w:rsid w:val="000C5AB3"/>
    <w:rsid w:val="000D0352"/>
    <w:rsid w:val="000D0C7A"/>
    <w:rsid w:val="000D0DFF"/>
    <w:rsid w:val="000D294E"/>
    <w:rsid w:val="000D324E"/>
    <w:rsid w:val="000D3908"/>
    <w:rsid w:val="000D4007"/>
    <w:rsid w:val="000D5DBC"/>
    <w:rsid w:val="000D6856"/>
    <w:rsid w:val="000D75A3"/>
    <w:rsid w:val="000E0216"/>
    <w:rsid w:val="000E1256"/>
    <w:rsid w:val="000E3A93"/>
    <w:rsid w:val="000E3A9E"/>
    <w:rsid w:val="000E3BE1"/>
    <w:rsid w:val="000E4F47"/>
    <w:rsid w:val="000E4F5D"/>
    <w:rsid w:val="000E505D"/>
    <w:rsid w:val="000E67EB"/>
    <w:rsid w:val="000E6841"/>
    <w:rsid w:val="000E69E4"/>
    <w:rsid w:val="000E7674"/>
    <w:rsid w:val="000F07DE"/>
    <w:rsid w:val="000F0896"/>
    <w:rsid w:val="000F18F9"/>
    <w:rsid w:val="000F2275"/>
    <w:rsid w:val="000F35C2"/>
    <w:rsid w:val="000F444F"/>
    <w:rsid w:val="000F66AA"/>
    <w:rsid w:val="000F6D25"/>
    <w:rsid w:val="000F72A5"/>
    <w:rsid w:val="000F7C39"/>
    <w:rsid w:val="00101F61"/>
    <w:rsid w:val="00102CA8"/>
    <w:rsid w:val="001041C7"/>
    <w:rsid w:val="001042AB"/>
    <w:rsid w:val="00104587"/>
    <w:rsid w:val="001048C4"/>
    <w:rsid w:val="00107A00"/>
    <w:rsid w:val="0011079D"/>
    <w:rsid w:val="00110A1D"/>
    <w:rsid w:val="00110E0A"/>
    <w:rsid w:val="00110E74"/>
    <w:rsid w:val="00111394"/>
    <w:rsid w:val="00111EB0"/>
    <w:rsid w:val="00112E07"/>
    <w:rsid w:val="00113E44"/>
    <w:rsid w:val="00114C77"/>
    <w:rsid w:val="00115841"/>
    <w:rsid w:val="001168CE"/>
    <w:rsid w:val="0011713A"/>
    <w:rsid w:val="00117E9D"/>
    <w:rsid w:val="00120D31"/>
    <w:rsid w:val="00121454"/>
    <w:rsid w:val="00122AE8"/>
    <w:rsid w:val="001249AD"/>
    <w:rsid w:val="0012565E"/>
    <w:rsid w:val="00126BE3"/>
    <w:rsid w:val="001277A7"/>
    <w:rsid w:val="001305FB"/>
    <w:rsid w:val="001316D1"/>
    <w:rsid w:val="0013192F"/>
    <w:rsid w:val="0013213B"/>
    <w:rsid w:val="00132634"/>
    <w:rsid w:val="0013458E"/>
    <w:rsid w:val="0013471A"/>
    <w:rsid w:val="001356F6"/>
    <w:rsid w:val="00135EA7"/>
    <w:rsid w:val="00135FC4"/>
    <w:rsid w:val="00136751"/>
    <w:rsid w:val="00136C7B"/>
    <w:rsid w:val="00136C87"/>
    <w:rsid w:val="00140650"/>
    <w:rsid w:val="00140AB7"/>
    <w:rsid w:val="00141226"/>
    <w:rsid w:val="00141D0E"/>
    <w:rsid w:val="001429B2"/>
    <w:rsid w:val="00142B6B"/>
    <w:rsid w:val="00142DB2"/>
    <w:rsid w:val="00143285"/>
    <w:rsid w:val="00143CEE"/>
    <w:rsid w:val="0014438A"/>
    <w:rsid w:val="00145190"/>
    <w:rsid w:val="0014611B"/>
    <w:rsid w:val="001466B2"/>
    <w:rsid w:val="00147A3D"/>
    <w:rsid w:val="00150290"/>
    <w:rsid w:val="0015172F"/>
    <w:rsid w:val="00151AA1"/>
    <w:rsid w:val="00151E75"/>
    <w:rsid w:val="00152C87"/>
    <w:rsid w:val="00154690"/>
    <w:rsid w:val="001566D4"/>
    <w:rsid w:val="00156DA0"/>
    <w:rsid w:val="00157C98"/>
    <w:rsid w:val="00161148"/>
    <w:rsid w:val="00162AC5"/>
    <w:rsid w:val="00163167"/>
    <w:rsid w:val="001642B4"/>
    <w:rsid w:val="00165207"/>
    <w:rsid w:val="001661ED"/>
    <w:rsid w:val="00166EE3"/>
    <w:rsid w:val="0016768A"/>
    <w:rsid w:val="001679D0"/>
    <w:rsid w:val="00171795"/>
    <w:rsid w:val="0017233E"/>
    <w:rsid w:val="00172C70"/>
    <w:rsid w:val="0017460C"/>
    <w:rsid w:val="00175BE8"/>
    <w:rsid w:val="00176E18"/>
    <w:rsid w:val="001770F9"/>
    <w:rsid w:val="0017782C"/>
    <w:rsid w:val="00177D55"/>
    <w:rsid w:val="00185198"/>
    <w:rsid w:val="00187094"/>
    <w:rsid w:val="00187594"/>
    <w:rsid w:val="00190A91"/>
    <w:rsid w:val="00191C1B"/>
    <w:rsid w:val="00191D25"/>
    <w:rsid w:val="00192137"/>
    <w:rsid w:val="00192FD7"/>
    <w:rsid w:val="001956A9"/>
    <w:rsid w:val="001965E5"/>
    <w:rsid w:val="001A0141"/>
    <w:rsid w:val="001A059E"/>
    <w:rsid w:val="001A0A0C"/>
    <w:rsid w:val="001A2423"/>
    <w:rsid w:val="001A28CC"/>
    <w:rsid w:val="001A2FFC"/>
    <w:rsid w:val="001A327F"/>
    <w:rsid w:val="001A362D"/>
    <w:rsid w:val="001A42B7"/>
    <w:rsid w:val="001A5652"/>
    <w:rsid w:val="001A6C3B"/>
    <w:rsid w:val="001B30F3"/>
    <w:rsid w:val="001B43AD"/>
    <w:rsid w:val="001B4983"/>
    <w:rsid w:val="001B49E4"/>
    <w:rsid w:val="001B535E"/>
    <w:rsid w:val="001B5398"/>
    <w:rsid w:val="001B5AF5"/>
    <w:rsid w:val="001B5C02"/>
    <w:rsid w:val="001B78A5"/>
    <w:rsid w:val="001B7CB1"/>
    <w:rsid w:val="001C1C16"/>
    <w:rsid w:val="001C7479"/>
    <w:rsid w:val="001C7564"/>
    <w:rsid w:val="001D2265"/>
    <w:rsid w:val="001D28D2"/>
    <w:rsid w:val="001D34CD"/>
    <w:rsid w:val="001D4698"/>
    <w:rsid w:val="001D4DCB"/>
    <w:rsid w:val="001D5241"/>
    <w:rsid w:val="001D6235"/>
    <w:rsid w:val="001D68AE"/>
    <w:rsid w:val="001D7032"/>
    <w:rsid w:val="001E066A"/>
    <w:rsid w:val="001E12AF"/>
    <w:rsid w:val="001E3F38"/>
    <w:rsid w:val="001E4138"/>
    <w:rsid w:val="001E54CF"/>
    <w:rsid w:val="001E6685"/>
    <w:rsid w:val="001F0047"/>
    <w:rsid w:val="001F0EA6"/>
    <w:rsid w:val="001F1AC8"/>
    <w:rsid w:val="001F2AB1"/>
    <w:rsid w:val="001F5025"/>
    <w:rsid w:val="001F6516"/>
    <w:rsid w:val="001F7268"/>
    <w:rsid w:val="001F7821"/>
    <w:rsid w:val="001F7D05"/>
    <w:rsid w:val="002005D0"/>
    <w:rsid w:val="00200C00"/>
    <w:rsid w:val="00201745"/>
    <w:rsid w:val="00202C86"/>
    <w:rsid w:val="00202CE1"/>
    <w:rsid w:val="00203E4E"/>
    <w:rsid w:val="00204AFB"/>
    <w:rsid w:val="00206080"/>
    <w:rsid w:val="00206441"/>
    <w:rsid w:val="00206B48"/>
    <w:rsid w:val="00206C7B"/>
    <w:rsid w:val="00206C80"/>
    <w:rsid w:val="002104E7"/>
    <w:rsid w:val="00212DDA"/>
    <w:rsid w:val="00214751"/>
    <w:rsid w:val="00214868"/>
    <w:rsid w:val="002149AD"/>
    <w:rsid w:val="002159FA"/>
    <w:rsid w:val="00215FA7"/>
    <w:rsid w:val="002165C8"/>
    <w:rsid w:val="00217C47"/>
    <w:rsid w:val="0022011B"/>
    <w:rsid w:val="00220B61"/>
    <w:rsid w:val="00220B89"/>
    <w:rsid w:val="002218AD"/>
    <w:rsid w:val="00222075"/>
    <w:rsid w:val="00222252"/>
    <w:rsid w:val="002232CB"/>
    <w:rsid w:val="00225A5B"/>
    <w:rsid w:val="002302DB"/>
    <w:rsid w:val="0023048B"/>
    <w:rsid w:val="00230587"/>
    <w:rsid w:val="0023060C"/>
    <w:rsid w:val="002309C4"/>
    <w:rsid w:val="0023112E"/>
    <w:rsid w:val="00231D70"/>
    <w:rsid w:val="002339D3"/>
    <w:rsid w:val="002339FE"/>
    <w:rsid w:val="00235898"/>
    <w:rsid w:val="002358CF"/>
    <w:rsid w:val="00236AF1"/>
    <w:rsid w:val="0023740D"/>
    <w:rsid w:val="00241926"/>
    <w:rsid w:val="00242AE0"/>
    <w:rsid w:val="00242BC5"/>
    <w:rsid w:val="00242C53"/>
    <w:rsid w:val="00243334"/>
    <w:rsid w:val="00246BC6"/>
    <w:rsid w:val="00250219"/>
    <w:rsid w:val="0025029A"/>
    <w:rsid w:val="00250500"/>
    <w:rsid w:val="00251600"/>
    <w:rsid w:val="00252169"/>
    <w:rsid w:val="00253ECE"/>
    <w:rsid w:val="00255237"/>
    <w:rsid w:val="0025559C"/>
    <w:rsid w:val="00256F0A"/>
    <w:rsid w:val="0025750C"/>
    <w:rsid w:val="002578FA"/>
    <w:rsid w:val="0026214A"/>
    <w:rsid w:val="00262595"/>
    <w:rsid w:val="00263351"/>
    <w:rsid w:val="0026380B"/>
    <w:rsid w:val="00263C97"/>
    <w:rsid w:val="00263E6F"/>
    <w:rsid w:val="002646D5"/>
    <w:rsid w:val="0026531D"/>
    <w:rsid w:val="00266199"/>
    <w:rsid w:val="002662D6"/>
    <w:rsid w:val="0026663F"/>
    <w:rsid w:val="0026672E"/>
    <w:rsid w:val="00267483"/>
    <w:rsid w:val="00270808"/>
    <w:rsid w:val="0027139C"/>
    <w:rsid w:val="00271821"/>
    <w:rsid w:val="00272B3F"/>
    <w:rsid w:val="0027463B"/>
    <w:rsid w:val="00274E9A"/>
    <w:rsid w:val="00276712"/>
    <w:rsid w:val="0027736D"/>
    <w:rsid w:val="002803CB"/>
    <w:rsid w:val="00281206"/>
    <w:rsid w:val="00281FF5"/>
    <w:rsid w:val="002850F0"/>
    <w:rsid w:val="002867B9"/>
    <w:rsid w:val="002908F4"/>
    <w:rsid w:val="00290F71"/>
    <w:rsid w:val="00291AC3"/>
    <w:rsid w:val="00292DED"/>
    <w:rsid w:val="00294F73"/>
    <w:rsid w:val="00297090"/>
    <w:rsid w:val="002978F5"/>
    <w:rsid w:val="00297B46"/>
    <w:rsid w:val="002A0C7C"/>
    <w:rsid w:val="002A194E"/>
    <w:rsid w:val="002A2710"/>
    <w:rsid w:val="002A2C52"/>
    <w:rsid w:val="002A2F19"/>
    <w:rsid w:val="002A3C2E"/>
    <w:rsid w:val="002A4237"/>
    <w:rsid w:val="002A4741"/>
    <w:rsid w:val="002A490B"/>
    <w:rsid w:val="002A5B03"/>
    <w:rsid w:val="002A65C5"/>
    <w:rsid w:val="002A721C"/>
    <w:rsid w:val="002A733D"/>
    <w:rsid w:val="002A7A5F"/>
    <w:rsid w:val="002B060E"/>
    <w:rsid w:val="002B454F"/>
    <w:rsid w:val="002B52C2"/>
    <w:rsid w:val="002B5979"/>
    <w:rsid w:val="002C0BC7"/>
    <w:rsid w:val="002C1A97"/>
    <w:rsid w:val="002C2640"/>
    <w:rsid w:val="002C2E5B"/>
    <w:rsid w:val="002C3343"/>
    <w:rsid w:val="002C3B82"/>
    <w:rsid w:val="002C3D92"/>
    <w:rsid w:val="002C3E41"/>
    <w:rsid w:val="002C40F9"/>
    <w:rsid w:val="002C4A1D"/>
    <w:rsid w:val="002C5381"/>
    <w:rsid w:val="002C554F"/>
    <w:rsid w:val="002C5764"/>
    <w:rsid w:val="002C6574"/>
    <w:rsid w:val="002C65DD"/>
    <w:rsid w:val="002D02ED"/>
    <w:rsid w:val="002D1860"/>
    <w:rsid w:val="002D1B61"/>
    <w:rsid w:val="002D2174"/>
    <w:rsid w:val="002D2536"/>
    <w:rsid w:val="002D28D3"/>
    <w:rsid w:val="002D2B81"/>
    <w:rsid w:val="002D3F40"/>
    <w:rsid w:val="002D4830"/>
    <w:rsid w:val="002D70BE"/>
    <w:rsid w:val="002D7915"/>
    <w:rsid w:val="002D7CD8"/>
    <w:rsid w:val="002E02AA"/>
    <w:rsid w:val="002E3E83"/>
    <w:rsid w:val="002E4A84"/>
    <w:rsid w:val="002E5394"/>
    <w:rsid w:val="002E5854"/>
    <w:rsid w:val="002E65B4"/>
    <w:rsid w:val="002E76AF"/>
    <w:rsid w:val="002F0A02"/>
    <w:rsid w:val="002F0D61"/>
    <w:rsid w:val="002F1395"/>
    <w:rsid w:val="002F16C4"/>
    <w:rsid w:val="002F1F74"/>
    <w:rsid w:val="002F2C53"/>
    <w:rsid w:val="002F2E96"/>
    <w:rsid w:val="002F3611"/>
    <w:rsid w:val="002F377E"/>
    <w:rsid w:val="002F431E"/>
    <w:rsid w:val="002F517D"/>
    <w:rsid w:val="002F5952"/>
    <w:rsid w:val="002F5C78"/>
    <w:rsid w:val="002F6182"/>
    <w:rsid w:val="002F640B"/>
    <w:rsid w:val="002F6BF7"/>
    <w:rsid w:val="002F6C23"/>
    <w:rsid w:val="002F6C45"/>
    <w:rsid w:val="00300190"/>
    <w:rsid w:val="00301CE8"/>
    <w:rsid w:val="00302149"/>
    <w:rsid w:val="00302221"/>
    <w:rsid w:val="00302A5C"/>
    <w:rsid w:val="00302C0E"/>
    <w:rsid w:val="00302F91"/>
    <w:rsid w:val="00304F3A"/>
    <w:rsid w:val="00307026"/>
    <w:rsid w:val="003077D4"/>
    <w:rsid w:val="003102CC"/>
    <w:rsid w:val="00310EEB"/>
    <w:rsid w:val="003111E9"/>
    <w:rsid w:val="003112D2"/>
    <w:rsid w:val="00311C32"/>
    <w:rsid w:val="0031296C"/>
    <w:rsid w:val="00312DE2"/>
    <w:rsid w:val="00313A24"/>
    <w:rsid w:val="00315061"/>
    <w:rsid w:val="0031526A"/>
    <w:rsid w:val="00315D94"/>
    <w:rsid w:val="0031652C"/>
    <w:rsid w:val="00316F88"/>
    <w:rsid w:val="0031776A"/>
    <w:rsid w:val="00320265"/>
    <w:rsid w:val="003207C8"/>
    <w:rsid w:val="00321451"/>
    <w:rsid w:val="00322018"/>
    <w:rsid w:val="00322FD3"/>
    <w:rsid w:val="00325E43"/>
    <w:rsid w:val="00327691"/>
    <w:rsid w:val="003312EF"/>
    <w:rsid w:val="00331D31"/>
    <w:rsid w:val="00331E89"/>
    <w:rsid w:val="0033291F"/>
    <w:rsid w:val="00334EA1"/>
    <w:rsid w:val="0033575B"/>
    <w:rsid w:val="003363FE"/>
    <w:rsid w:val="00336FAD"/>
    <w:rsid w:val="003409E4"/>
    <w:rsid w:val="00340E3C"/>
    <w:rsid w:val="00341279"/>
    <w:rsid w:val="00341939"/>
    <w:rsid w:val="00342751"/>
    <w:rsid w:val="00342CF7"/>
    <w:rsid w:val="00342FDA"/>
    <w:rsid w:val="00346A9F"/>
    <w:rsid w:val="00346F94"/>
    <w:rsid w:val="0034703F"/>
    <w:rsid w:val="00350021"/>
    <w:rsid w:val="00350FB3"/>
    <w:rsid w:val="003513A7"/>
    <w:rsid w:val="003517F7"/>
    <w:rsid w:val="00354625"/>
    <w:rsid w:val="003553DF"/>
    <w:rsid w:val="00355F72"/>
    <w:rsid w:val="0035691F"/>
    <w:rsid w:val="003570B6"/>
    <w:rsid w:val="0035736F"/>
    <w:rsid w:val="00361A39"/>
    <w:rsid w:val="0036214F"/>
    <w:rsid w:val="0036286B"/>
    <w:rsid w:val="0036359C"/>
    <w:rsid w:val="00363603"/>
    <w:rsid w:val="00363D70"/>
    <w:rsid w:val="00364901"/>
    <w:rsid w:val="00365720"/>
    <w:rsid w:val="00365BEF"/>
    <w:rsid w:val="00366EB8"/>
    <w:rsid w:val="0037021D"/>
    <w:rsid w:val="003713EA"/>
    <w:rsid w:val="0037230B"/>
    <w:rsid w:val="00372A2A"/>
    <w:rsid w:val="003743D1"/>
    <w:rsid w:val="00374749"/>
    <w:rsid w:val="003751AA"/>
    <w:rsid w:val="0037550A"/>
    <w:rsid w:val="003755C1"/>
    <w:rsid w:val="00375E94"/>
    <w:rsid w:val="00377173"/>
    <w:rsid w:val="003772F0"/>
    <w:rsid w:val="00380608"/>
    <w:rsid w:val="00380874"/>
    <w:rsid w:val="00382D07"/>
    <w:rsid w:val="0038371B"/>
    <w:rsid w:val="0038393E"/>
    <w:rsid w:val="003842CC"/>
    <w:rsid w:val="00386D75"/>
    <w:rsid w:val="00386F16"/>
    <w:rsid w:val="00390533"/>
    <w:rsid w:val="00392048"/>
    <w:rsid w:val="00393249"/>
    <w:rsid w:val="00393993"/>
    <w:rsid w:val="00395463"/>
    <w:rsid w:val="0039639B"/>
    <w:rsid w:val="003A3015"/>
    <w:rsid w:val="003A63BD"/>
    <w:rsid w:val="003A74C5"/>
    <w:rsid w:val="003A74F1"/>
    <w:rsid w:val="003B20C7"/>
    <w:rsid w:val="003B3666"/>
    <w:rsid w:val="003B372A"/>
    <w:rsid w:val="003B3D46"/>
    <w:rsid w:val="003B47D2"/>
    <w:rsid w:val="003B4C99"/>
    <w:rsid w:val="003B50C2"/>
    <w:rsid w:val="003B6C46"/>
    <w:rsid w:val="003B7263"/>
    <w:rsid w:val="003B753C"/>
    <w:rsid w:val="003C2F2E"/>
    <w:rsid w:val="003C325F"/>
    <w:rsid w:val="003C522B"/>
    <w:rsid w:val="003C5949"/>
    <w:rsid w:val="003C59B3"/>
    <w:rsid w:val="003C5E33"/>
    <w:rsid w:val="003C6087"/>
    <w:rsid w:val="003C7680"/>
    <w:rsid w:val="003C7C0E"/>
    <w:rsid w:val="003D06F8"/>
    <w:rsid w:val="003D0C32"/>
    <w:rsid w:val="003D28F8"/>
    <w:rsid w:val="003D2C57"/>
    <w:rsid w:val="003D2D87"/>
    <w:rsid w:val="003D4163"/>
    <w:rsid w:val="003D55EC"/>
    <w:rsid w:val="003D6ECD"/>
    <w:rsid w:val="003D747F"/>
    <w:rsid w:val="003E132A"/>
    <w:rsid w:val="003E32F5"/>
    <w:rsid w:val="003E377A"/>
    <w:rsid w:val="003E3B98"/>
    <w:rsid w:val="003E4885"/>
    <w:rsid w:val="003E4A41"/>
    <w:rsid w:val="003E5471"/>
    <w:rsid w:val="003E5F4C"/>
    <w:rsid w:val="003E685C"/>
    <w:rsid w:val="003F09E2"/>
    <w:rsid w:val="003F0DFF"/>
    <w:rsid w:val="003F186C"/>
    <w:rsid w:val="003F23E3"/>
    <w:rsid w:val="003F2B8A"/>
    <w:rsid w:val="003F2CD4"/>
    <w:rsid w:val="003F2DFD"/>
    <w:rsid w:val="003F431B"/>
    <w:rsid w:val="003F4639"/>
    <w:rsid w:val="003F4733"/>
    <w:rsid w:val="003F5A03"/>
    <w:rsid w:val="003F60D4"/>
    <w:rsid w:val="003F70D0"/>
    <w:rsid w:val="003F7ACA"/>
    <w:rsid w:val="00400432"/>
    <w:rsid w:val="0040196A"/>
    <w:rsid w:val="00401C9A"/>
    <w:rsid w:val="00402260"/>
    <w:rsid w:val="00402C67"/>
    <w:rsid w:val="00403230"/>
    <w:rsid w:val="00403849"/>
    <w:rsid w:val="00405CA3"/>
    <w:rsid w:val="0040693B"/>
    <w:rsid w:val="00407E66"/>
    <w:rsid w:val="00411537"/>
    <w:rsid w:val="00411BB5"/>
    <w:rsid w:val="0041265D"/>
    <w:rsid w:val="004130BB"/>
    <w:rsid w:val="004133DF"/>
    <w:rsid w:val="00413939"/>
    <w:rsid w:val="00414AAC"/>
    <w:rsid w:val="00415075"/>
    <w:rsid w:val="004158FE"/>
    <w:rsid w:val="00416AC9"/>
    <w:rsid w:val="00421146"/>
    <w:rsid w:val="00421D5A"/>
    <w:rsid w:val="0042254E"/>
    <w:rsid w:val="00424A45"/>
    <w:rsid w:val="00426401"/>
    <w:rsid w:val="00431F86"/>
    <w:rsid w:val="00432F61"/>
    <w:rsid w:val="00433224"/>
    <w:rsid w:val="00433912"/>
    <w:rsid w:val="00434A9C"/>
    <w:rsid w:val="00434ED2"/>
    <w:rsid w:val="00437006"/>
    <w:rsid w:val="00440708"/>
    <w:rsid w:val="00441069"/>
    <w:rsid w:val="00442351"/>
    <w:rsid w:val="00443EAD"/>
    <w:rsid w:val="0044441E"/>
    <w:rsid w:val="0044464E"/>
    <w:rsid w:val="00444C5C"/>
    <w:rsid w:val="00447BB7"/>
    <w:rsid w:val="0045007A"/>
    <w:rsid w:val="004512D2"/>
    <w:rsid w:val="004518C7"/>
    <w:rsid w:val="00453E64"/>
    <w:rsid w:val="00455188"/>
    <w:rsid w:val="00455472"/>
    <w:rsid w:val="00455BAA"/>
    <w:rsid w:val="004575BE"/>
    <w:rsid w:val="00457AF1"/>
    <w:rsid w:val="00460273"/>
    <w:rsid w:val="00460948"/>
    <w:rsid w:val="00460C9B"/>
    <w:rsid w:val="004618A7"/>
    <w:rsid w:val="00461A86"/>
    <w:rsid w:val="0046244E"/>
    <w:rsid w:val="00463492"/>
    <w:rsid w:val="0046449C"/>
    <w:rsid w:val="00465BFA"/>
    <w:rsid w:val="00466C06"/>
    <w:rsid w:val="0047036F"/>
    <w:rsid w:val="004715A3"/>
    <w:rsid w:val="00472335"/>
    <w:rsid w:val="00472DFB"/>
    <w:rsid w:val="00473C16"/>
    <w:rsid w:val="00474A23"/>
    <w:rsid w:val="004766A0"/>
    <w:rsid w:val="0048041F"/>
    <w:rsid w:val="00480644"/>
    <w:rsid w:val="004806A2"/>
    <w:rsid w:val="00481150"/>
    <w:rsid w:val="0048121B"/>
    <w:rsid w:val="00481CBB"/>
    <w:rsid w:val="004842B3"/>
    <w:rsid w:val="00484370"/>
    <w:rsid w:val="0048531F"/>
    <w:rsid w:val="00485391"/>
    <w:rsid w:val="004854D5"/>
    <w:rsid w:val="00485807"/>
    <w:rsid w:val="00485966"/>
    <w:rsid w:val="00486B47"/>
    <w:rsid w:val="00486D27"/>
    <w:rsid w:val="004912BA"/>
    <w:rsid w:val="00492387"/>
    <w:rsid w:val="00493464"/>
    <w:rsid w:val="00493624"/>
    <w:rsid w:val="00493FA4"/>
    <w:rsid w:val="004941DF"/>
    <w:rsid w:val="00496C7A"/>
    <w:rsid w:val="00497CC7"/>
    <w:rsid w:val="004A0FDD"/>
    <w:rsid w:val="004A132A"/>
    <w:rsid w:val="004A1AC3"/>
    <w:rsid w:val="004A1AF9"/>
    <w:rsid w:val="004A2046"/>
    <w:rsid w:val="004A27B6"/>
    <w:rsid w:val="004A319D"/>
    <w:rsid w:val="004A3364"/>
    <w:rsid w:val="004A339E"/>
    <w:rsid w:val="004A448D"/>
    <w:rsid w:val="004A5CD5"/>
    <w:rsid w:val="004A6E38"/>
    <w:rsid w:val="004B00C6"/>
    <w:rsid w:val="004B1132"/>
    <w:rsid w:val="004B24FF"/>
    <w:rsid w:val="004B3116"/>
    <w:rsid w:val="004B3835"/>
    <w:rsid w:val="004B3C86"/>
    <w:rsid w:val="004B3D39"/>
    <w:rsid w:val="004B3E58"/>
    <w:rsid w:val="004B575B"/>
    <w:rsid w:val="004B6EC7"/>
    <w:rsid w:val="004B7C91"/>
    <w:rsid w:val="004C0123"/>
    <w:rsid w:val="004C0256"/>
    <w:rsid w:val="004C0396"/>
    <w:rsid w:val="004C1DC9"/>
    <w:rsid w:val="004C5BA8"/>
    <w:rsid w:val="004C6326"/>
    <w:rsid w:val="004C7353"/>
    <w:rsid w:val="004D08AB"/>
    <w:rsid w:val="004D13EF"/>
    <w:rsid w:val="004D4A66"/>
    <w:rsid w:val="004D4AEE"/>
    <w:rsid w:val="004D5257"/>
    <w:rsid w:val="004D5B83"/>
    <w:rsid w:val="004D65B5"/>
    <w:rsid w:val="004D6AAC"/>
    <w:rsid w:val="004D7019"/>
    <w:rsid w:val="004D7E15"/>
    <w:rsid w:val="004E08DD"/>
    <w:rsid w:val="004E15B3"/>
    <w:rsid w:val="004E1BE0"/>
    <w:rsid w:val="004E282E"/>
    <w:rsid w:val="004E2A9D"/>
    <w:rsid w:val="004E2C17"/>
    <w:rsid w:val="004E3164"/>
    <w:rsid w:val="004E3F44"/>
    <w:rsid w:val="004E49AC"/>
    <w:rsid w:val="004E4FFF"/>
    <w:rsid w:val="004E5479"/>
    <w:rsid w:val="004E56FC"/>
    <w:rsid w:val="004E728C"/>
    <w:rsid w:val="004E7D17"/>
    <w:rsid w:val="004F1142"/>
    <w:rsid w:val="004F1C6C"/>
    <w:rsid w:val="004F4597"/>
    <w:rsid w:val="004F6559"/>
    <w:rsid w:val="004F707C"/>
    <w:rsid w:val="004F7D15"/>
    <w:rsid w:val="0050062E"/>
    <w:rsid w:val="00500F09"/>
    <w:rsid w:val="00501FD8"/>
    <w:rsid w:val="00502FC8"/>
    <w:rsid w:val="00505870"/>
    <w:rsid w:val="005061CD"/>
    <w:rsid w:val="00506B97"/>
    <w:rsid w:val="00507198"/>
    <w:rsid w:val="0050755F"/>
    <w:rsid w:val="005075F0"/>
    <w:rsid w:val="0051099D"/>
    <w:rsid w:val="00510B39"/>
    <w:rsid w:val="00511A82"/>
    <w:rsid w:val="0051252A"/>
    <w:rsid w:val="005128BF"/>
    <w:rsid w:val="00513816"/>
    <w:rsid w:val="0051449A"/>
    <w:rsid w:val="00514CAA"/>
    <w:rsid w:val="00515364"/>
    <w:rsid w:val="005155A1"/>
    <w:rsid w:val="00516073"/>
    <w:rsid w:val="00516408"/>
    <w:rsid w:val="0051705B"/>
    <w:rsid w:val="005200AF"/>
    <w:rsid w:val="00521AA4"/>
    <w:rsid w:val="00521D47"/>
    <w:rsid w:val="00521FB7"/>
    <w:rsid w:val="00522020"/>
    <w:rsid w:val="005228CE"/>
    <w:rsid w:val="00522C8B"/>
    <w:rsid w:val="0052408F"/>
    <w:rsid w:val="00524339"/>
    <w:rsid w:val="00524F92"/>
    <w:rsid w:val="005260AA"/>
    <w:rsid w:val="00526D6D"/>
    <w:rsid w:val="00530E9D"/>
    <w:rsid w:val="00532090"/>
    <w:rsid w:val="00532389"/>
    <w:rsid w:val="00533CA0"/>
    <w:rsid w:val="0053438D"/>
    <w:rsid w:val="0053480B"/>
    <w:rsid w:val="00534852"/>
    <w:rsid w:val="00540300"/>
    <w:rsid w:val="005407C9"/>
    <w:rsid w:val="00543586"/>
    <w:rsid w:val="0054359D"/>
    <w:rsid w:val="005443E4"/>
    <w:rsid w:val="00544542"/>
    <w:rsid w:val="00545957"/>
    <w:rsid w:val="005459CC"/>
    <w:rsid w:val="00545A71"/>
    <w:rsid w:val="0054670A"/>
    <w:rsid w:val="005507B3"/>
    <w:rsid w:val="00550EEF"/>
    <w:rsid w:val="005526D1"/>
    <w:rsid w:val="00552A4A"/>
    <w:rsid w:val="005530A1"/>
    <w:rsid w:val="00554647"/>
    <w:rsid w:val="00555076"/>
    <w:rsid w:val="005550C2"/>
    <w:rsid w:val="005551F2"/>
    <w:rsid w:val="005553B0"/>
    <w:rsid w:val="0055566D"/>
    <w:rsid w:val="00555EE6"/>
    <w:rsid w:val="00556D7C"/>
    <w:rsid w:val="0056208B"/>
    <w:rsid w:val="00562653"/>
    <w:rsid w:val="005634EE"/>
    <w:rsid w:val="0056527E"/>
    <w:rsid w:val="00565645"/>
    <w:rsid w:val="00565DA9"/>
    <w:rsid w:val="0056701E"/>
    <w:rsid w:val="00567136"/>
    <w:rsid w:val="0056715F"/>
    <w:rsid w:val="00570AA6"/>
    <w:rsid w:val="00572597"/>
    <w:rsid w:val="005730B0"/>
    <w:rsid w:val="0057470D"/>
    <w:rsid w:val="00576507"/>
    <w:rsid w:val="0058005D"/>
    <w:rsid w:val="00580AEE"/>
    <w:rsid w:val="005822A4"/>
    <w:rsid w:val="00582F29"/>
    <w:rsid w:val="005843D5"/>
    <w:rsid w:val="0058452D"/>
    <w:rsid w:val="00585E58"/>
    <w:rsid w:val="0058676C"/>
    <w:rsid w:val="00593537"/>
    <w:rsid w:val="00594876"/>
    <w:rsid w:val="005A01D7"/>
    <w:rsid w:val="005A0A38"/>
    <w:rsid w:val="005A0EAD"/>
    <w:rsid w:val="005A2A81"/>
    <w:rsid w:val="005A4515"/>
    <w:rsid w:val="005A5FA3"/>
    <w:rsid w:val="005A5FCE"/>
    <w:rsid w:val="005A764B"/>
    <w:rsid w:val="005A7832"/>
    <w:rsid w:val="005A78E8"/>
    <w:rsid w:val="005B0542"/>
    <w:rsid w:val="005B05DF"/>
    <w:rsid w:val="005B0635"/>
    <w:rsid w:val="005B0FEC"/>
    <w:rsid w:val="005B120F"/>
    <w:rsid w:val="005B1EF4"/>
    <w:rsid w:val="005B208E"/>
    <w:rsid w:val="005B2B72"/>
    <w:rsid w:val="005B36F4"/>
    <w:rsid w:val="005B39A3"/>
    <w:rsid w:val="005B4319"/>
    <w:rsid w:val="005B44CF"/>
    <w:rsid w:val="005B4FF1"/>
    <w:rsid w:val="005B5D96"/>
    <w:rsid w:val="005B7D25"/>
    <w:rsid w:val="005C221B"/>
    <w:rsid w:val="005C42B0"/>
    <w:rsid w:val="005C570E"/>
    <w:rsid w:val="005C6F1A"/>
    <w:rsid w:val="005C7521"/>
    <w:rsid w:val="005C7B58"/>
    <w:rsid w:val="005D0225"/>
    <w:rsid w:val="005D098B"/>
    <w:rsid w:val="005D0D90"/>
    <w:rsid w:val="005D20D0"/>
    <w:rsid w:val="005D3086"/>
    <w:rsid w:val="005D329C"/>
    <w:rsid w:val="005D336D"/>
    <w:rsid w:val="005D3B72"/>
    <w:rsid w:val="005D3F0E"/>
    <w:rsid w:val="005D4138"/>
    <w:rsid w:val="005D453F"/>
    <w:rsid w:val="005D5038"/>
    <w:rsid w:val="005D6161"/>
    <w:rsid w:val="005D725F"/>
    <w:rsid w:val="005D7739"/>
    <w:rsid w:val="005D7ABA"/>
    <w:rsid w:val="005D7D32"/>
    <w:rsid w:val="005E035C"/>
    <w:rsid w:val="005E1171"/>
    <w:rsid w:val="005E11A2"/>
    <w:rsid w:val="005E1236"/>
    <w:rsid w:val="005E2409"/>
    <w:rsid w:val="005E2E90"/>
    <w:rsid w:val="005E4B45"/>
    <w:rsid w:val="005E4DC7"/>
    <w:rsid w:val="005E5539"/>
    <w:rsid w:val="005E676A"/>
    <w:rsid w:val="005F05D6"/>
    <w:rsid w:val="005F2467"/>
    <w:rsid w:val="005F2807"/>
    <w:rsid w:val="005F3477"/>
    <w:rsid w:val="005F3D8D"/>
    <w:rsid w:val="005F3EC5"/>
    <w:rsid w:val="005F433B"/>
    <w:rsid w:val="005F4FF5"/>
    <w:rsid w:val="005F5764"/>
    <w:rsid w:val="005F618E"/>
    <w:rsid w:val="005F62D9"/>
    <w:rsid w:val="005F692A"/>
    <w:rsid w:val="00602966"/>
    <w:rsid w:val="00602A14"/>
    <w:rsid w:val="0060357E"/>
    <w:rsid w:val="00603E2B"/>
    <w:rsid w:val="006047A5"/>
    <w:rsid w:val="0060606C"/>
    <w:rsid w:val="006068F4"/>
    <w:rsid w:val="00611225"/>
    <w:rsid w:val="00612118"/>
    <w:rsid w:val="006122A2"/>
    <w:rsid w:val="006123F2"/>
    <w:rsid w:val="00612716"/>
    <w:rsid w:val="00612B09"/>
    <w:rsid w:val="00612F1C"/>
    <w:rsid w:val="0061460A"/>
    <w:rsid w:val="006175B5"/>
    <w:rsid w:val="006177C3"/>
    <w:rsid w:val="00617B26"/>
    <w:rsid w:val="00617E52"/>
    <w:rsid w:val="00620214"/>
    <w:rsid w:val="006202BC"/>
    <w:rsid w:val="00620F74"/>
    <w:rsid w:val="00621174"/>
    <w:rsid w:val="00621420"/>
    <w:rsid w:val="006215AA"/>
    <w:rsid w:val="006216D2"/>
    <w:rsid w:val="0062171B"/>
    <w:rsid w:val="00623142"/>
    <w:rsid w:val="00623D1A"/>
    <w:rsid w:val="00623E92"/>
    <w:rsid w:val="00630224"/>
    <w:rsid w:val="006302BF"/>
    <w:rsid w:val="006317EC"/>
    <w:rsid w:val="00631C96"/>
    <w:rsid w:val="0063219F"/>
    <w:rsid w:val="0063237E"/>
    <w:rsid w:val="00633DE6"/>
    <w:rsid w:val="00634390"/>
    <w:rsid w:val="0063484F"/>
    <w:rsid w:val="0063654B"/>
    <w:rsid w:val="00636BB6"/>
    <w:rsid w:val="006377D4"/>
    <w:rsid w:val="00640665"/>
    <w:rsid w:val="00642932"/>
    <w:rsid w:val="0064537C"/>
    <w:rsid w:val="006464C5"/>
    <w:rsid w:val="00646D80"/>
    <w:rsid w:val="00647576"/>
    <w:rsid w:val="0065027D"/>
    <w:rsid w:val="00650DAC"/>
    <w:rsid w:val="006511C9"/>
    <w:rsid w:val="006530B3"/>
    <w:rsid w:val="00653570"/>
    <w:rsid w:val="00653A8A"/>
    <w:rsid w:val="00654D8C"/>
    <w:rsid w:val="00654F5C"/>
    <w:rsid w:val="0065504F"/>
    <w:rsid w:val="00655D3A"/>
    <w:rsid w:val="006605EA"/>
    <w:rsid w:val="006618CC"/>
    <w:rsid w:val="00661BB4"/>
    <w:rsid w:val="00662654"/>
    <w:rsid w:val="0066405D"/>
    <w:rsid w:val="00664FCF"/>
    <w:rsid w:val="00666BCE"/>
    <w:rsid w:val="00666C9B"/>
    <w:rsid w:val="00667041"/>
    <w:rsid w:val="006706DE"/>
    <w:rsid w:val="0067118A"/>
    <w:rsid w:val="00671893"/>
    <w:rsid w:val="00672265"/>
    <w:rsid w:val="006762B7"/>
    <w:rsid w:val="00676585"/>
    <w:rsid w:val="00680017"/>
    <w:rsid w:val="00680E6D"/>
    <w:rsid w:val="006816DC"/>
    <w:rsid w:val="006828A0"/>
    <w:rsid w:val="00683464"/>
    <w:rsid w:val="00683F55"/>
    <w:rsid w:val="006842FF"/>
    <w:rsid w:val="00686F57"/>
    <w:rsid w:val="00687657"/>
    <w:rsid w:val="006879CC"/>
    <w:rsid w:val="0069116E"/>
    <w:rsid w:val="00691F18"/>
    <w:rsid w:val="006929D2"/>
    <w:rsid w:val="00693E0D"/>
    <w:rsid w:val="00694155"/>
    <w:rsid w:val="00695005"/>
    <w:rsid w:val="00695653"/>
    <w:rsid w:val="00696070"/>
    <w:rsid w:val="00696277"/>
    <w:rsid w:val="006964D9"/>
    <w:rsid w:val="00696E5F"/>
    <w:rsid w:val="00696EA3"/>
    <w:rsid w:val="00697185"/>
    <w:rsid w:val="006972FD"/>
    <w:rsid w:val="00697C36"/>
    <w:rsid w:val="006A08A0"/>
    <w:rsid w:val="006A0E1D"/>
    <w:rsid w:val="006A127F"/>
    <w:rsid w:val="006A21ED"/>
    <w:rsid w:val="006A29DA"/>
    <w:rsid w:val="006A2EC1"/>
    <w:rsid w:val="006A309C"/>
    <w:rsid w:val="006A382C"/>
    <w:rsid w:val="006A5300"/>
    <w:rsid w:val="006A669E"/>
    <w:rsid w:val="006A6C3B"/>
    <w:rsid w:val="006A6F50"/>
    <w:rsid w:val="006A71C3"/>
    <w:rsid w:val="006A757B"/>
    <w:rsid w:val="006A7CCA"/>
    <w:rsid w:val="006B0BFA"/>
    <w:rsid w:val="006B0E0C"/>
    <w:rsid w:val="006B1497"/>
    <w:rsid w:val="006B3032"/>
    <w:rsid w:val="006B3A6B"/>
    <w:rsid w:val="006B4E71"/>
    <w:rsid w:val="006B5AEA"/>
    <w:rsid w:val="006B5E11"/>
    <w:rsid w:val="006B5FC4"/>
    <w:rsid w:val="006C1D7D"/>
    <w:rsid w:val="006C26DC"/>
    <w:rsid w:val="006C2CA4"/>
    <w:rsid w:val="006C317C"/>
    <w:rsid w:val="006C455D"/>
    <w:rsid w:val="006C50C1"/>
    <w:rsid w:val="006C5D93"/>
    <w:rsid w:val="006C5F72"/>
    <w:rsid w:val="006C5FEC"/>
    <w:rsid w:val="006C74C1"/>
    <w:rsid w:val="006C7930"/>
    <w:rsid w:val="006C798F"/>
    <w:rsid w:val="006C7ECC"/>
    <w:rsid w:val="006D02C2"/>
    <w:rsid w:val="006D07DF"/>
    <w:rsid w:val="006D08A2"/>
    <w:rsid w:val="006D100A"/>
    <w:rsid w:val="006D1176"/>
    <w:rsid w:val="006D121C"/>
    <w:rsid w:val="006D37F1"/>
    <w:rsid w:val="006D38D2"/>
    <w:rsid w:val="006D565D"/>
    <w:rsid w:val="006D6259"/>
    <w:rsid w:val="006D681A"/>
    <w:rsid w:val="006D6D2D"/>
    <w:rsid w:val="006E0388"/>
    <w:rsid w:val="006E0391"/>
    <w:rsid w:val="006E058E"/>
    <w:rsid w:val="006E2C6B"/>
    <w:rsid w:val="006E323D"/>
    <w:rsid w:val="006E6326"/>
    <w:rsid w:val="006F092F"/>
    <w:rsid w:val="006F0B16"/>
    <w:rsid w:val="006F0F1A"/>
    <w:rsid w:val="006F26AB"/>
    <w:rsid w:val="006F2AFF"/>
    <w:rsid w:val="006F396B"/>
    <w:rsid w:val="006F43E6"/>
    <w:rsid w:val="006F577F"/>
    <w:rsid w:val="006F65AF"/>
    <w:rsid w:val="006F734C"/>
    <w:rsid w:val="006F77E5"/>
    <w:rsid w:val="006F7A7B"/>
    <w:rsid w:val="00701DC9"/>
    <w:rsid w:val="00702859"/>
    <w:rsid w:val="00703DC9"/>
    <w:rsid w:val="00703DD6"/>
    <w:rsid w:val="00703E15"/>
    <w:rsid w:val="00703E51"/>
    <w:rsid w:val="007059EB"/>
    <w:rsid w:val="00706C11"/>
    <w:rsid w:val="0070771E"/>
    <w:rsid w:val="00707A8D"/>
    <w:rsid w:val="007113C0"/>
    <w:rsid w:val="007121FC"/>
    <w:rsid w:val="00712F13"/>
    <w:rsid w:val="00713182"/>
    <w:rsid w:val="00714AD2"/>
    <w:rsid w:val="00716931"/>
    <w:rsid w:val="00716AB2"/>
    <w:rsid w:val="00716EFB"/>
    <w:rsid w:val="0072161A"/>
    <w:rsid w:val="00722309"/>
    <w:rsid w:val="007237ED"/>
    <w:rsid w:val="0072413A"/>
    <w:rsid w:val="007247F8"/>
    <w:rsid w:val="007252EB"/>
    <w:rsid w:val="00726BD1"/>
    <w:rsid w:val="00730291"/>
    <w:rsid w:val="0073142A"/>
    <w:rsid w:val="007332CB"/>
    <w:rsid w:val="00733444"/>
    <w:rsid w:val="00734616"/>
    <w:rsid w:val="00734DA0"/>
    <w:rsid w:val="00735441"/>
    <w:rsid w:val="00735661"/>
    <w:rsid w:val="00736585"/>
    <w:rsid w:val="0073676C"/>
    <w:rsid w:val="007371C2"/>
    <w:rsid w:val="00737AD3"/>
    <w:rsid w:val="00737D4F"/>
    <w:rsid w:val="00740FED"/>
    <w:rsid w:val="00741343"/>
    <w:rsid w:val="00741C24"/>
    <w:rsid w:val="007423AC"/>
    <w:rsid w:val="0074320E"/>
    <w:rsid w:val="00743844"/>
    <w:rsid w:val="007438DD"/>
    <w:rsid w:val="00744D4C"/>
    <w:rsid w:val="00745A72"/>
    <w:rsid w:val="00746046"/>
    <w:rsid w:val="00747808"/>
    <w:rsid w:val="00747ECA"/>
    <w:rsid w:val="0075055F"/>
    <w:rsid w:val="00753D5A"/>
    <w:rsid w:val="00753DBF"/>
    <w:rsid w:val="00754463"/>
    <w:rsid w:val="00754999"/>
    <w:rsid w:val="007550A2"/>
    <w:rsid w:val="00755899"/>
    <w:rsid w:val="0076071E"/>
    <w:rsid w:val="007632CB"/>
    <w:rsid w:val="00764FC8"/>
    <w:rsid w:val="0077029D"/>
    <w:rsid w:val="007705EF"/>
    <w:rsid w:val="00770775"/>
    <w:rsid w:val="0077278A"/>
    <w:rsid w:val="007728DB"/>
    <w:rsid w:val="00772FE1"/>
    <w:rsid w:val="00773F8E"/>
    <w:rsid w:val="00774336"/>
    <w:rsid w:val="00774478"/>
    <w:rsid w:val="00774583"/>
    <w:rsid w:val="00774FD6"/>
    <w:rsid w:val="007750E6"/>
    <w:rsid w:val="00776F66"/>
    <w:rsid w:val="0077722E"/>
    <w:rsid w:val="0077728B"/>
    <w:rsid w:val="00777AD5"/>
    <w:rsid w:val="00777F27"/>
    <w:rsid w:val="00780327"/>
    <w:rsid w:val="00780DFD"/>
    <w:rsid w:val="00783328"/>
    <w:rsid w:val="007839BE"/>
    <w:rsid w:val="00784EA3"/>
    <w:rsid w:val="00784F0A"/>
    <w:rsid w:val="0078524A"/>
    <w:rsid w:val="007859F1"/>
    <w:rsid w:val="007864B8"/>
    <w:rsid w:val="00791CDB"/>
    <w:rsid w:val="007938AA"/>
    <w:rsid w:val="007954B8"/>
    <w:rsid w:val="0079607A"/>
    <w:rsid w:val="0079647E"/>
    <w:rsid w:val="007A0D2D"/>
    <w:rsid w:val="007A59F8"/>
    <w:rsid w:val="007A5F01"/>
    <w:rsid w:val="007A7215"/>
    <w:rsid w:val="007A75B3"/>
    <w:rsid w:val="007B00D6"/>
    <w:rsid w:val="007B03CB"/>
    <w:rsid w:val="007B0FF4"/>
    <w:rsid w:val="007B1153"/>
    <w:rsid w:val="007B2872"/>
    <w:rsid w:val="007B2CB1"/>
    <w:rsid w:val="007B383E"/>
    <w:rsid w:val="007B3A9C"/>
    <w:rsid w:val="007B53F6"/>
    <w:rsid w:val="007B5716"/>
    <w:rsid w:val="007B65D2"/>
    <w:rsid w:val="007C01CA"/>
    <w:rsid w:val="007C1878"/>
    <w:rsid w:val="007C2292"/>
    <w:rsid w:val="007C2D29"/>
    <w:rsid w:val="007C3A42"/>
    <w:rsid w:val="007C418D"/>
    <w:rsid w:val="007C41FC"/>
    <w:rsid w:val="007C4AD9"/>
    <w:rsid w:val="007C5CD6"/>
    <w:rsid w:val="007C5D1F"/>
    <w:rsid w:val="007C6257"/>
    <w:rsid w:val="007C6882"/>
    <w:rsid w:val="007D077E"/>
    <w:rsid w:val="007D097E"/>
    <w:rsid w:val="007D0FEE"/>
    <w:rsid w:val="007D12AB"/>
    <w:rsid w:val="007D168F"/>
    <w:rsid w:val="007D1F43"/>
    <w:rsid w:val="007D2113"/>
    <w:rsid w:val="007D2341"/>
    <w:rsid w:val="007D34DC"/>
    <w:rsid w:val="007D35E5"/>
    <w:rsid w:val="007D3924"/>
    <w:rsid w:val="007D4051"/>
    <w:rsid w:val="007D44F5"/>
    <w:rsid w:val="007D5598"/>
    <w:rsid w:val="007D6C8B"/>
    <w:rsid w:val="007E0B8E"/>
    <w:rsid w:val="007E1E3D"/>
    <w:rsid w:val="007E2377"/>
    <w:rsid w:val="007E5AC5"/>
    <w:rsid w:val="007E6298"/>
    <w:rsid w:val="007F0010"/>
    <w:rsid w:val="007F0061"/>
    <w:rsid w:val="007F04E0"/>
    <w:rsid w:val="007F149F"/>
    <w:rsid w:val="007F165A"/>
    <w:rsid w:val="007F1C1F"/>
    <w:rsid w:val="007F1E48"/>
    <w:rsid w:val="007F33A4"/>
    <w:rsid w:val="007F3614"/>
    <w:rsid w:val="007F3C10"/>
    <w:rsid w:val="007F3E83"/>
    <w:rsid w:val="007F4700"/>
    <w:rsid w:val="007F58C2"/>
    <w:rsid w:val="007F5A6E"/>
    <w:rsid w:val="007F62DD"/>
    <w:rsid w:val="007F70B5"/>
    <w:rsid w:val="00800CF7"/>
    <w:rsid w:val="0080188F"/>
    <w:rsid w:val="00802F76"/>
    <w:rsid w:val="00803859"/>
    <w:rsid w:val="00804B6E"/>
    <w:rsid w:val="008056F9"/>
    <w:rsid w:val="00811674"/>
    <w:rsid w:val="00811692"/>
    <w:rsid w:val="00814592"/>
    <w:rsid w:val="00815B82"/>
    <w:rsid w:val="00815DA1"/>
    <w:rsid w:val="00816F6D"/>
    <w:rsid w:val="00817698"/>
    <w:rsid w:val="00817C15"/>
    <w:rsid w:val="0082257E"/>
    <w:rsid w:val="00824657"/>
    <w:rsid w:val="00824DBD"/>
    <w:rsid w:val="00824FC6"/>
    <w:rsid w:val="008250C6"/>
    <w:rsid w:val="00825E4C"/>
    <w:rsid w:val="00826522"/>
    <w:rsid w:val="00827212"/>
    <w:rsid w:val="00827E6C"/>
    <w:rsid w:val="0083060D"/>
    <w:rsid w:val="00830B21"/>
    <w:rsid w:val="00831B39"/>
    <w:rsid w:val="00831CA6"/>
    <w:rsid w:val="00831E91"/>
    <w:rsid w:val="00833671"/>
    <w:rsid w:val="00833B11"/>
    <w:rsid w:val="008348DA"/>
    <w:rsid w:val="00834FB7"/>
    <w:rsid w:val="008356BF"/>
    <w:rsid w:val="00835920"/>
    <w:rsid w:val="00835EC3"/>
    <w:rsid w:val="00837796"/>
    <w:rsid w:val="008408DB"/>
    <w:rsid w:val="00840921"/>
    <w:rsid w:val="00841124"/>
    <w:rsid w:val="008414DA"/>
    <w:rsid w:val="008423CC"/>
    <w:rsid w:val="008425F2"/>
    <w:rsid w:val="0084302F"/>
    <w:rsid w:val="00843D3C"/>
    <w:rsid w:val="0084516C"/>
    <w:rsid w:val="0084615F"/>
    <w:rsid w:val="00850A54"/>
    <w:rsid w:val="008514EB"/>
    <w:rsid w:val="0085428B"/>
    <w:rsid w:val="00856881"/>
    <w:rsid w:val="00860991"/>
    <w:rsid w:val="00860EBD"/>
    <w:rsid w:val="0086270D"/>
    <w:rsid w:val="00862CBC"/>
    <w:rsid w:val="00863927"/>
    <w:rsid w:val="00864762"/>
    <w:rsid w:val="00865868"/>
    <w:rsid w:val="00866427"/>
    <w:rsid w:val="00866942"/>
    <w:rsid w:val="00870B92"/>
    <w:rsid w:val="0087105B"/>
    <w:rsid w:val="00872D84"/>
    <w:rsid w:val="00873FA3"/>
    <w:rsid w:val="00875D29"/>
    <w:rsid w:val="008763D3"/>
    <w:rsid w:val="00876799"/>
    <w:rsid w:val="008773B6"/>
    <w:rsid w:val="008777C6"/>
    <w:rsid w:val="00880B40"/>
    <w:rsid w:val="00881544"/>
    <w:rsid w:val="00881E21"/>
    <w:rsid w:val="0088213F"/>
    <w:rsid w:val="00882D1A"/>
    <w:rsid w:val="008830B3"/>
    <w:rsid w:val="0088332A"/>
    <w:rsid w:val="00886905"/>
    <w:rsid w:val="00886A0C"/>
    <w:rsid w:val="008912FB"/>
    <w:rsid w:val="00891348"/>
    <w:rsid w:val="00891A15"/>
    <w:rsid w:val="00891BB6"/>
    <w:rsid w:val="008925A2"/>
    <w:rsid w:val="008A0CF2"/>
    <w:rsid w:val="008A1816"/>
    <w:rsid w:val="008A1EA1"/>
    <w:rsid w:val="008A28D1"/>
    <w:rsid w:val="008A29C5"/>
    <w:rsid w:val="008A2ACD"/>
    <w:rsid w:val="008A4E20"/>
    <w:rsid w:val="008A4FE2"/>
    <w:rsid w:val="008A5CF8"/>
    <w:rsid w:val="008A5F1A"/>
    <w:rsid w:val="008A603C"/>
    <w:rsid w:val="008A63BC"/>
    <w:rsid w:val="008A6859"/>
    <w:rsid w:val="008B2D02"/>
    <w:rsid w:val="008B3FEC"/>
    <w:rsid w:val="008B6990"/>
    <w:rsid w:val="008B782E"/>
    <w:rsid w:val="008B79F5"/>
    <w:rsid w:val="008C059C"/>
    <w:rsid w:val="008C07EC"/>
    <w:rsid w:val="008C19FB"/>
    <w:rsid w:val="008C56C8"/>
    <w:rsid w:val="008C5AE1"/>
    <w:rsid w:val="008C6269"/>
    <w:rsid w:val="008C6DAB"/>
    <w:rsid w:val="008C7D55"/>
    <w:rsid w:val="008D027F"/>
    <w:rsid w:val="008D036F"/>
    <w:rsid w:val="008D5F4E"/>
    <w:rsid w:val="008D60B3"/>
    <w:rsid w:val="008D7384"/>
    <w:rsid w:val="008D7BF8"/>
    <w:rsid w:val="008D7C90"/>
    <w:rsid w:val="008E0B9B"/>
    <w:rsid w:val="008E0D7A"/>
    <w:rsid w:val="008E3B82"/>
    <w:rsid w:val="008E3F19"/>
    <w:rsid w:val="008E5FD8"/>
    <w:rsid w:val="008E6E78"/>
    <w:rsid w:val="008F32A8"/>
    <w:rsid w:val="008F3E1E"/>
    <w:rsid w:val="008F4324"/>
    <w:rsid w:val="008F4687"/>
    <w:rsid w:val="008F4990"/>
    <w:rsid w:val="008F4A2B"/>
    <w:rsid w:val="008F4AB2"/>
    <w:rsid w:val="008F5B65"/>
    <w:rsid w:val="008F62A8"/>
    <w:rsid w:val="008F644F"/>
    <w:rsid w:val="008F64B5"/>
    <w:rsid w:val="008F665B"/>
    <w:rsid w:val="008F69B0"/>
    <w:rsid w:val="008F72D0"/>
    <w:rsid w:val="009006F6"/>
    <w:rsid w:val="00900783"/>
    <w:rsid w:val="00903268"/>
    <w:rsid w:val="0090409E"/>
    <w:rsid w:val="009064E8"/>
    <w:rsid w:val="00906D8E"/>
    <w:rsid w:val="00907983"/>
    <w:rsid w:val="009101D4"/>
    <w:rsid w:val="0091229D"/>
    <w:rsid w:val="009123F1"/>
    <w:rsid w:val="00912B2D"/>
    <w:rsid w:val="00914188"/>
    <w:rsid w:val="00914A99"/>
    <w:rsid w:val="00914B4C"/>
    <w:rsid w:val="00915664"/>
    <w:rsid w:val="0091753F"/>
    <w:rsid w:val="00917783"/>
    <w:rsid w:val="009177C4"/>
    <w:rsid w:val="009178F5"/>
    <w:rsid w:val="0092006F"/>
    <w:rsid w:val="009203B5"/>
    <w:rsid w:val="00921C39"/>
    <w:rsid w:val="00921D02"/>
    <w:rsid w:val="009229C4"/>
    <w:rsid w:val="009236D7"/>
    <w:rsid w:val="00923A68"/>
    <w:rsid w:val="00924267"/>
    <w:rsid w:val="009249B6"/>
    <w:rsid w:val="00924F1B"/>
    <w:rsid w:val="00925259"/>
    <w:rsid w:val="00926DDF"/>
    <w:rsid w:val="00927088"/>
    <w:rsid w:val="009277F5"/>
    <w:rsid w:val="009302B3"/>
    <w:rsid w:val="00931C6B"/>
    <w:rsid w:val="009352F4"/>
    <w:rsid w:val="00935881"/>
    <w:rsid w:val="00936188"/>
    <w:rsid w:val="00936F81"/>
    <w:rsid w:val="00937A9D"/>
    <w:rsid w:val="00940B30"/>
    <w:rsid w:val="00940DB9"/>
    <w:rsid w:val="00941928"/>
    <w:rsid w:val="009419C1"/>
    <w:rsid w:val="00941E8F"/>
    <w:rsid w:val="009425D4"/>
    <w:rsid w:val="00942E8C"/>
    <w:rsid w:val="009430A3"/>
    <w:rsid w:val="009432FE"/>
    <w:rsid w:val="00943370"/>
    <w:rsid w:val="009435E9"/>
    <w:rsid w:val="00944596"/>
    <w:rsid w:val="0094565E"/>
    <w:rsid w:val="009459D3"/>
    <w:rsid w:val="00945DD2"/>
    <w:rsid w:val="00946D54"/>
    <w:rsid w:val="009476DD"/>
    <w:rsid w:val="00950720"/>
    <w:rsid w:val="00952212"/>
    <w:rsid w:val="00953AAA"/>
    <w:rsid w:val="00954379"/>
    <w:rsid w:val="009544BB"/>
    <w:rsid w:val="0095504B"/>
    <w:rsid w:val="009559A4"/>
    <w:rsid w:val="00957E75"/>
    <w:rsid w:val="00960295"/>
    <w:rsid w:val="009606DC"/>
    <w:rsid w:val="009618AE"/>
    <w:rsid w:val="009620A1"/>
    <w:rsid w:val="009624A1"/>
    <w:rsid w:val="00962BC2"/>
    <w:rsid w:val="00964014"/>
    <w:rsid w:val="00964AB8"/>
    <w:rsid w:val="009667A6"/>
    <w:rsid w:val="009705E4"/>
    <w:rsid w:val="00972A5E"/>
    <w:rsid w:val="00972FA2"/>
    <w:rsid w:val="0097392D"/>
    <w:rsid w:val="00973ABB"/>
    <w:rsid w:val="00974591"/>
    <w:rsid w:val="00974F38"/>
    <w:rsid w:val="00976245"/>
    <w:rsid w:val="00976E39"/>
    <w:rsid w:val="009771E3"/>
    <w:rsid w:val="0097740D"/>
    <w:rsid w:val="00981577"/>
    <w:rsid w:val="00981935"/>
    <w:rsid w:val="009824A6"/>
    <w:rsid w:val="009825A8"/>
    <w:rsid w:val="00982F57"/>
    <w:rsid w:val="009841DC"/>
    <w:rsid w:val="0098530A"/>
    <w:rsid w:val="009863A3"/>
    <w:rsid w:val="009870C5"/>
    <w:rsid w:val="00991174"/>
    <w:rsid w:val="009917E9"/>
    <w:rsid w:val="0099180F"/>
    <w:rsid w:val="009930EC"/>
    <w:rsid w:val="0099315D"/>
    <w:rsid w:val="00993CC4"/>
    <w:rsid w:val="00994A86"/>
    <w:rsid w:val="00995937"/>
    <w:rsid w:val="00995D0F"/>
    <w:rsid w:val="00996512"/>
    <w:rsid w:val="009966DB"/>
    <w:rsid w:val="00997A47"/>
    <w:rsid w:val="009A0C82"/>
    <w:rsid w:val="009A1766"/>
    <w:rsid w:val="009A17A4"/>
    <w:rsid w:val="009A20A7"/>
    <w:rsid w:val="009A2CD9"/>
    <w:rsid w:val="009A309E"/>
    <w:rsid w:val="009A4FFF"/>
    <w:rsid w:val="009A502F"/>
    <w:rsid w:val="009A5A94"/>
    <w:rsid w:val="009A654D"/>
    <w:rsid w:val="009A67C8"/>
    <w:rsid w:val="009B0819"/>
    <w:rsid w:val="009B08DD"/>
    <w:rsid w:val="009B0DAA"/>
    <w:rsid w:val="009B1539"/>
    <w:rsid w:val="009B286C"/>
    <w:rsid w:val="009B2D1A"/>
    <w:rsid w:val="009B4843"/>
    <w:rsid w:val="009B5CEB"/>
    <w:rsid w:val="009B5D7C"/>
    <w:rsid w:val="009C0072"/>
    <w:rsid w:val="009C033F"/>
    <w:rsid w:val="009C0406"/>
    <w:rsid w:val="009C04B8"/>
    <w:rsid w:val="009C193E"/>
    <w:rsid w:val="009C197F"/>
    <w:rsid w:val="009C2331"/>
    <w:rsid w:val="009C38D5"/>
    <w:rsid w:val="009C399A"/>
    <w:rsid w:val="009C39B0"/>
    <w:rsid w:val="009C5A3A"/>
    <w:rsid w:val="009C6193"/>
    <w:rsid w:val="009C695D"/>
    <w:rsid w:val="009C6DF3"/>
    <w:rsid w:val="009C7352"/>
    <w:rsid w:val="009D182B"/>
    <w:rsid w:val="009D32D3"/>
    <w:rsid w:val="009D3C82"/>
    <w:rsid w:val="009D59AC"/>
    <w:rsid w:val="009D5DBF"/>
    <w:rsid w:val="009D6824"/>
    <w:rsid w:val="009D7098"/>
    <w:rsid w:val="009D793A"/>
    <w:rsid w:val="009D799F"/>
    <w:rsid w:val="009D79B3"/>
    <w:rsid w:val="009D7B49"/>
    <w:rsid w:val="009E0517"/>
    <w:rsid w:val="009E1E7C"/>
    <w:rsid w:val="009E23FD"/>
    <w:rsid w:val="009E28B1"/>
    <w:rsid w:val="009E5286"/>
    <w:rsid w:val="009E607F"/>
    <w:rsid w:val="009E79ED"/>
    <w:rsid w:val="009E7B52"/>
    <w:rsid w:val="009F04BB"/>
    <w:rsid w:val="009F299A"/>
    <w:rsid w:val="009F29DE"/>
    <w:rsid w:val="009F29FB"/>
    <w:rsid w:val="009F6504"/>
    <w:rsid w:val="009F71F7"/>
    <w:rsid w:val="009F74FC"/>
    <w:rsid w:val="00A01F57"/>
    <w:rsid w:val="00A02C76"/>
    <w:rsid w:val="00A05342"/>
    <w:rsid w:val="00A05E51"/>
    <w:rsid w:val="00A062B2"/>
    <w:rsid w:val="00A076E7"/>
    <w:rsid w:val="00A123C7"/>
    <w:rsid w:val="00A1397C"/>
    <w:rsid w:val="00A13D6C"/>
    <w:rsid w:val="00A13E9F"/>
    <w:rsid w:val="00A1407E"/>
    <w:rsid w:val="00A15837"/>
    <w:rsid w:val="00A159DF"/>
    <w:rsid w:val="00A208EA"/>
    <w:rsid w:val="00A20D3C"/>
    <w:rsid w:val="00A20EB6"/>
    <w:rsid w:val="00A216F8"/>
    <w:rsid w:val="00A21A04"/>
    <w:rsid w:val="00A236E6"/>
    <w:rsid w:val="00A25356"/>
    <w:rsid w:val="00A25CDE"/>
    <w:rsid w:val="00A26394"/>
    <w:rsid w:val="00A26926"/>
    <w:rsid w:val="00A26958"/>
    <w:rsid w:val="00A30855"/>
    <w:rsid w:val="00A30DA1"/>
    <w:rsid w:val="00A31EC1"/>
    <w:rsid w:val="00A32E3F"/>
    <w:rsid w:val="00A33271"/>
    <w:rsid w:val="00A34CD6"/>
    <w:rsid w:val="00A34E7E"/>
    <w:rsid w:val="00A37732"/>
    <w:rsid w:val="00A37A9D"/>
    <w:rsid w:val="00A40047"/>
    <w:rsid w:val="00A40B7C"/>
    <w:rsid w:val="00A40C13"/>
    <w:rsid w:val="00A41B5D"/>
    <w:rsid w:val="00A43527"/>
    <w:rsid w:val="00A43877"/>
    <w:rsid w:val="00A44624"/>
    <w:rsid w:val="00A44B39"/>
    <w:rsid w:val="00A473B4"/>
    <w:rsid w:val="00A47AED"/>
    <w:rsid w:val="00A50DFD"/>
    <w:rsid w:val="00A51941"/>
    <w:rsid w:val="00A5231C"/>
    <w:rsid w:val="00A528E3"/>
    <w:rsid w:val="00A53180"/>
    <w:rsid w:val="00A540D2"/>
    <w:rsid w:val="00A553AA"/>
    <w:rsid w:val="00A55861"/>
    <w:rsid w:val="00A55FAA"/>
    <w:rsid w:val="00A5609C"/>
    <w:rsid w:val="00A60106"/>
    <w:rsid w:val="00A605B5"/>
    <w:rsid w:val="00A607FA"/>
    <w:rsid w:val="00A608A6"/>
    <w:rsid w:val="00A608D1"/>
    <w:rsid w:val="00A60927"/>
    <w:rsid w:val="00A61F4C"/>
    <w:rsid w:val="00A61F9A"/>
    <w:rsid w:val="00A6225E"/>
    <w:rsid w:val="00A637BF"/>
    <w:rsid w:val="00A638E7"/>
    <w:rsid w:val="00A642E5"/>
    <w:rsid w:val="00A64976"/>
    <w:rsid w:val="00A657BC"/>
    <w:rsid w:val="00A66B6E"/>
    <w:rsid w:val="00A70337"/>
    <w:rsid w:val="00A70A3E"/>
    <w:rsid w:val="00A70B24"/>
    <w:rsid w:val="00A74426"/>
    <w:rsid w:val="00A76066"/>
    <w:rsid w:val="00A76B27"/>
    <w:rsid w:val="00A8006B"/>
    <w:rsid w:val="00A8063D"/>
    <w:rsid w:val="00A80923"/>
    <w:rsid w:val="00A81630"/>
    <w:rsid w:val="00A819F4"/>
    <w:rsid w:val="00A81AB9"/>
    <w:rsid w:val="00A821CC"/>
    <w:rsid w:val="00A837E1"/>
    <w:rsid w:val="00A8385E"/>
    <w:rsid w:val="00A84C42"/>
    <w:rsid w:val="00A84DF4"/>
    <w:rsid w:val="00A84E3F"/>
    <w:rsid w:val="00A855E5"/>
    <w:rsid w:val="00A85798"/>
    <w:rsid w:val="00A869CE"/>
    <w:rsid w:val="00A86A8C"/>
    <w:rsid w:val="00A86CA6"/>
    <w:rsid w:val="00A87913"/>
    <w:rsid w:val="00A90F31"/>
    <w:rsid w:val="00A91096"/>
    <w:rsid w:val="00A93A05"/>
    <w:rsid w:val="00A93F2D"/>
    <w:rsid w:val="00A942AE"/>
    <w:rsid w:val="00A95641"/>
    <w:rsid w:val="00A95B72"/>
    <w:rsid w:val="00A95DF6"/>
    <w:rsid w:val="00A977FC"/>
    <w:rsid w:val="00AA0601"/>
    <w:rsid w:val="00AA074B"/>
    <w:rsid w:val="00AA12EF"/>
    <w:rsid w:val="00AA2F32"/>
    <w:rsid w:val="00AA48F7"/>
    <w:rsid w:val="00AA4D8F"/>
    <w:rsid w:val="00AA4F92"/>
    <w:rsid w:val="00AA6A02"/>
    <w:rsid w:val="00AA76C4"/>
    <w:rsid w:val="00AB0005"/>
    <w:rsid w:val="00AB1458"/>
    <w:rsid w:val="00AB162E"/>
    <w:rsid w:val="00AB17BC"/>
    <w:rsid w:val="00AB2160"/>
    <w:rsid w:val="00AB218A"/>
    <w:rsid w:val="00AB24FA"/>
    <w:rsid w:val="00AB332C"/>
    <w:rsid w:val="00AB3687"/>
    <w:rsid w:val="00AB5030"/>
    <w:rsid w:val="00AB5352"/>
    <w:rsid w:val="00AC0306"/>
    <w:rsid w:val="00AC0466"/>
    <w:rsid w:val="00AC0831"/>
    <w:rsid w:val="00AC0A01"/>
    <w:rsid w:val="00AC0F05"/>
    <w:rsid w:val="00AC175B"/>
    <w:rsid w:val="00AC2549"/>
    <w:rsid w:val="00AC2CCA"/>
    <w:rsid w:val="00AC3615"/>
    <w:rsid w:val="00AC3E8F"/>
    <w:rsid w:val="00AC40B8"/>
    <w:rsid w:val="00AC4568"/>
    <w:rsid w:val="00AC5083"/>
    <w:rsid w:val="00AC5781"/>
    <w:rsid w:val="00AC5AA9"/>
    <w:rsid w:val="00AC5BEF"/>
    <w:rsid w:val="00AC6E06"/>
    <w:rsid w:val="00AC721D"/>
    <w:rsid w:val="00AD2B4C"/>
    <w:rsid w:val="00AD418F"/>
    <w:rsid w:val="00AD547A"/>
    <w:rsid w:val="00AD78D9"/>
    <w:rsid w:val="00AD7AD7"/>
    <w:rsid w:val="00AE050D"/>
    <w:rsid w:val="00AE0DD7"/>
    <w:rsid w:val="00AE15D9"/>
    <w:rsid w:val="00AE2447"/>
    <w:rsid w:val="00AE377D"/>
    <w:rsid w:val="00AE3CAD"/>
    <w:rsid w:val="00AE514E"/>
    <w:rsid w:val="00AE5BD2"/>
    <w:rsid w:val="00AE5BE5"/>
    <w:rsid w:val="00AE6205"/>
    <w:rsid w:val="00AE6AAB"/>
    <w:rsid w:val="00AF03E1"/>
    <w:rsid w:val="00AF0450"/>
    <w:rsid w:val="00AF2345"/>
    <w:rsid w:val="00AF33FC"/>
    <w:rsid w:val="00AF3FEE"/>
    <w:rsid w:val="00AF4984"/>
    <w:rsid w:val="00AF657E"/>
    <w:rsid w:val="00AF6969"/>
    <w:rsid w:val="00AF6B7F"/>
    <w:rsid w:val="00AF76DD"/>
    <w:rsid w:val="00B0067D"/>
    <w:rsid w:val="00B00865"/>
    <w:rsid w:val="00B00BA0"/>
    <w:rsid w:val="00B01CBF"/>
    <w:rsid w:val="00B0328F"/>
    <w:rsid w:val="00B0588A"/>
    <w:rsid w:val="00B067D3"/>
    <w:rsid w:val="00B07DA5"/>
    <w:rsid w:val="00B111A7"/>
    <w:rsid w:val="00B126FE"/>
    <w:rsid w:val="00B13A7F"/>
    <w:rsid w:val="00B13AD8"/>
    <w:rsid w:val="00B13F4A"/>
    <w:rsid w:val="00B16A49"/>
    <w:rsid w:val="00B20724"/>
    <w:rsid w:val="00B23C69"/>
    <w:rsid w:val="00B26527"/>
    <w:rsid w:val="00B27E1B"/>
    <w:rsid w:val="00B27F5A"/>
    <w:rsid w:val="00B31B5B"/>
    <w:rsid w:val="00B32E35"/>
    <w:rsid w:val="00B35C41"/>
    <w:rsid w:val="00B35E48"/>
    <w:rsid w:val="00B3612A"/>
    <w:rsid w:val="00B365F2"/>
    <w:rsid w:val="00B36CBB"/>
    <w:rsid w:val="00B36E0B"/>
    <w:rsid w:val="00B4054D"/>
    <w:rsid w:val="00B40C23"/>
    <w:rsid w:val="00B416BE"/>
    <w:rsid w:val="00B426FA"/>
    <w:rsid w:val="00B42B90"/>
    <w:rsid w:val="00B42F48"/>
    <w:rsid w:val="00B43382"/>
    <w:rsid w:val="00B45905"/>
    <w:rsid w:val="00B46858"/>
    <w:rsid w:val="00B469DF"/>
    <w:rsid w:val="00B46B37"/>
    <w:rsid w:val="00B4704D"/>
    <w:rsid w:val="00B47CE3"/>
    <w:rsid w:val="00B47EE3"/>
    <w:rsid w:val="00B51A41"/>
    <w:rsid w:val="00B51AC8"/>
    <w:rsid w:val="00B51B2D"/>
    <w:rsid w:val="00B52B56"/>
    <w:rsid w:val="00B52DA1"/>
    <w:rsid w:val="00B53E9C"/>
    <w:rsid w:val="00B5482C"/>
    <w:rsid w:val="00B555A7"/>
    <w:rsid w:val="00B558A3"/>
    <w:rsid w:val="00B55DAE"/>
    <w:rsid w:val="00B55F8A"/>
    <w:rsid w:val="00B5634C"/>
    <w:rsid w:val="00B601BD"/>
    <w:rsid w:val="00B623FB"/>
    <w:rsid w:val="00B632E3"/>
    <w:rsid w:val="00B63AB9"/>
    <w:rsid w:val="00B63E5B"/>
    <w:rsid w:val="00B64694"/>
    <w:rsid w:val="00B65AAF"/>
    <w:rsid w:val="00B666B4"/>
    <w:rsid w:val="00B66FBA"/>
    <w:rsid w:val="00B67251"/>
    <w:rsid w:val="00B7152F"/>
    <w:rsid w:val="00B719EB"/>
    <w:rsid w:val="00B72020"/>
    <w:rsid w:val="00B723A5"/>
    <w:rsid w:val="00B727E2"/>
    <w:rsid w:val="00B72914"/>
    <w:rsid w:val="00B74560"/>
    <w:rsid w:val="00B75FBD"/>
    <w:rsid w:val="00B76685"/>
    <w:rsid w:val="00B76819"/>
    <w:rsid w:val="00B77B41"/>
    <w:rsid w:val="00B80B77"/>
    <w:rsid w:val="00B81993"/>
    <w:rsid w:val="00B82003"/>
    <w:rsid w:val="00B82516"/>
    <w:rsid w:val="00B82E7D"/>
    <w:rsid w:val="00B82F3F"/>
    <w:rsid w:val="00B874F3"/>
    <w:rsid w:val="00B906B1"/>
    <w:rsid w:val="00B94D0D"/>
    <w:rsid w:val="00B95222"/>
    <w:rsid w:val="00B972CA"/>
    <w:rsid w:val="00BA167E"/>
    <w:rsid w:val="00BA181D"/>
    <w:rsid w:val="00BA4A1A"/>
    <w:rsid w:val="00BA4E7F"/>
    <w:rsid w:val="00BA61F5"/>
    <w:rsid w:val="00BA6E77"/>
    <w:rsid w:val="00BA7F20"/>
    <w:rsid w:val="00BB025F"/>
    <w:rsid w:val="00BB1ED5"/>
    <w:rsid w:val="00BB3057"/>
    <w:rsid w:val="00BB3B58"/>
    <w:rsid w:val="00BB4AA1"/>
    <w:rsid w:val="00BB560E"/>
    <w:rsid w:val="00BB56A6"/>
    <w:rsid w:val="00BB6A21"/>
    <w:rsid w:val="00BB75D2"/>
    <w:rsid w:val="00BB7E7B"/>
    <w:rsid w:val="00BC015F"/>
    <w:rsid w:val="00BC0F54"/>
    <w:rsid w:val="00BC2B18"/>
    <w:rsid w:val="00BC329C"/>
    <w:rsid w:val="00BC507A"/>
    <w:rsid w:val="00BC6325"/>
    <w:rsid w:val="00BC668E"/>
    <w:rsid w:val="00BC6A38"/>
    <w:rsid w:val="00BC6D4A"/>
    <w:rsid w:val="00BC7929"/>
    <w:rsid w:val="00BD068D"/>
    <w:rsid w:val="00BD0C4B"/>
    <w:rsid w:val="00BD2162"/>
    <w:rsid w:val="00BD2B43"/>
    <w:rsid w:val="00BD3407"/>
    <w:rsid w:val="00BD362D"/>
    <w:rsid w:val="00BD3F7C"/>
    <w:rsid w:val="00BD44E7"/>
    <w:rsid w:val="00BD4755"/>
    <w:rsid w:val="00BD4B3C"/>
    <w:rsid w:val="00BD52D8"/>
    <w:rsid w:val="00BD5502"/>
    <w:rsid w:val="00BD7098"/>
    <w:rsid w:val="00BD7363"/>
    <w:rsid w:val="00BD7FD1"/>
    <w:rsid w:val="00BE0FF2"/>
    <w:rsid w:val="00BE293C"/>
    <w:rsid w:val="00BE29C3"/>
    <w:rsid w:val="00BE7C0F"/>
    <w:rsid w:val="00BF1260"/>
    <w:rsid w:val="00BF21C7"/>
    <w:rsid w:val="00BF3855"/>
    <w:rsid w:val="00BF3E95"/>
    <w:rsid w:val="00BF53D9"/>
    <w:rsid w:val="00BF5812"/>
    <w:rsid w:val="00BF5A87"/>
    <w:rsid w:val="00BF6B2A"/>
    <w:rsid w:val="00BF7E63"/>
    <w:rsid w:val="00C004EB"/>
    <w:rsid w:val="00C01B7C"/>
    <w:rsid w:val="00C01C33"/>
    <w:rsid w:val="00C01C91"/>
    <w:rsid w:val="00C03537"/>
    <w:rsid w:val="00C03F79"/>
    <w:rsid w:val="00C04154"/>
    <w:rsid w:val="00C041F6"/>
    <w:rsid w:val="00C04752"/>
    <w:rsid w:val="00C0497D"/>
    <w:rsid w:val="00C04F6B"/>
    <w:rsid w:val="00C05282"/>
    <w:rsid w:val="00C0653E"/>
    <w:rsid w:val="00C133E9"/>
    <w:rsid w:val="00C14885"/>
    <w:rsid w:val="00C14B61"/>
    <w:rsid w:val="00C154AC"/>
    <w:rsid w:val="00C15D88"/>
    <w:rsid w:val="00C16015"/>
    <w:rsid w:val="00C166CF"/>
    <w:rsid w:val="00C16853"/>
    <w:rsid w:val="00C16FE9"/>
    <w:rsid w:val="00C17F8B"/>
    <w:rsid w:val="00C2064C"/>
    <w:rsid w:val="00C20CC7"/>
    <w:rsid w:val="00C220D1"/>
    <w:rsid w:val="00C22ABF"/>
    <w:rsid w:val="00C23372"/>
    <w:rsid w:val="00C24A92"/>
    <w:rsid w:val="00C25460"/>
    <w:rsid w:val="00C27B95"/>
    <w:rsid w:val="00C30504"/>
    <w:rsid w:val="00C30A66"/>
    <w:rsid w:val="00C32E81"/>
    <w:rsid w:val="00C33545"/>
    <w:rsid w:val="00C35383"/>
    <w:rsid w:val="00C357BC"/>
    <w:rsid w:val="00C36F5F"/>
    <w:rsid w:val="00C37676"/>
    <w:rsid w:val="00C37DD2"/>
    <w:rsid w:val="00C37DF4"/>
    <w:rsid w:val="00C4074D"/>
    <w:rsid w:val="00C4162B"/>
    <w:rsid w:val="00C42676"/>
    <w:rsid w:val="00C43684"/>
    <w:rsid w:val="00C44F56"/>
    <w:rsid w:val="00C4512E"/>
    <w:rsid w:val="00C45B54"/>
    <w:rsid w:val="00C46870"/>
    <w:rsid w:val="00C46965"/>
    <w:rsid w:val="00C46BB3"/>
    <w:rsid w:val="00C47704"/>
    <w:rsid w:val="00C5184A"/>
    <w:rsid w:val="00C51D80"/>
    <w:rsid w:val="00C51DE6"/>
    <w:rsid w:val="00C53185"/>
    <w:rsid w:val="00C5327C"/>
    <w:rsid w:val="00C55C39"/>
    <w:rsid w:val="00C56343"/>
    <w:rsid w:val="00C5648E"/>
    <w:rsid w:val="00C56B53"/>
    <w:rsid w:val="00C56BB1"/>
    <w:rsid w:val="00C603FE"/>
    <w:rsid w:val="00C61245"/>
    <w:rsid w:val="00C615DA"/>
    <w:rsid w:val="00C61FE9"/>
    <w:rsid w:val="00C62F6D"/>
    <w:rsid w:val="00C64AFE"/>
    <w:rsid w:val="00C65439"/>
    <w:rsid w:val="00C65A6B"/>
    <w:rsid w:val="00C6622B"/>
    <w:rsid w:val="00C668DB"/>
    <w:rsid w:val="00C66902"/>
    <w:rsid w:val="00C66F29"/>
    <w:rsid w:val="00C70E14"/>
    <w:rsid w:val="00C748FA"/>
    <w:rsid w:val="00C74C83"/>
    <w:rsid w:val="00C75B40"/>
    <w:rsid w:val="00C76FFC"/>
    <w:rsid w:val="00C7712E"/>
    <w:rsid w:val="00C80581"/>
    <w:rsid w:val="00C805B2"/>
    <w:rsid w:val="00C8136A"/>
    <w:rsid w:val="00C81CFA"/>
    <w:rsid w:val="00C826C9"/>
    <w:rsid w:val="00C8285A"/>
    <w:rsid w:val="00C82F1B"/>
    <w:rsid w:val="00C83A43"/>
    <w:rsid w:val="00C85A7A"/>
    <w:rsid w:val="00C86A21"/>
    <w:rsid w:val="00C86A7B"/>
    <w:rsid w:val="00C86D2E"/>
    <w:rsid w:val="00C872C2"/>
    <w:rsid w:val="00C9028C"/>
    <w:rsid w:val="00C912F4"/>
    <w:rsid w:val="00C94435"/>
    <w:rsid w:val="00C94B7B"/>
    <w:rsid w:val="00C968F6"/>
    <w:rsid w:val="00C96B81"/>
    <w:rsid w:val="00C96CB7"/>
    <w:rsid w:val="00C97488"/>
    <w:rsid w:val="00C97520"/>
    <w:rsid w:val="00CA2AA1"/>
    <w:rsid w:val="00CA2ECE"/>
    <w:rsid w:val="00CA30F1"/>
    <w:rsid w:val="00CA3993"/>
    <w:rsid w:val="00CB0427"/>
    <w:rsid w:val="00CB157C"/>
    <w:rsid w:val="00CB183A"/>
    <w:rsid w:val="00CB220A"/>
    <w:rsid w:val="00CB2DA6"/>
    <w:rsid w:val="00CB2F60"/>
    <w:rsid w:val="00CB36DA"/>
    <w:rsid w:val="00CB393D"/>
    <w:rsid w:val="00CB5A91"/>
    <w:rsid w:val="00CB5D9B"/>
    <w:rsid w:val="00CB631F"/>
    <w:rsid w:val="00CB65CD"/>
    <w:rsid w:val="00CC0C2E"/>
    <w:rsid w:val="00CC2A28"/>
    <w:rsid w:val="00CC2C04"/>
    <w:rsid w:val="00CC3B75"/>
    <w:rsid w:val="00CC3D52"/>
    <w:rsid w:val="00CC60BC"/>
    <w:rsid w:val="00CC66FC"/>
    <w:rsid w:val="00CC7732"/>
    <w:rsid w:val="00CC7D9E"/>
    <w:rsid w:val="00CD0D64"/>
    <w:rsid w:val="00CD20C2"/>
    <w:rsid w:val="00CD2779"/>
    <w:rsid w:val="00CD3112"/>
    <w:rsid w:val="00CD3229"/>
    <w:rsid w:val="00CD4171"/>
    <w:rsid w:val="00CD6181"/>
    <w:rsid w:val="00CE012E"/>
    <w:rsid w:val="00CE0170"/>
    <w:rsid w:val="00CE15DE"/>
    <w:rsid w:val="00CE25D9"/>
    <w:rsid w:val="00CE3680"/>
    <w:rsid w:val="00CE3C1D"/>
    <w:rsid w:val="00CE3C6C"/>
    <w:rsid w:val="00CE4418"/>
    <w:rsid w:val="00CE4524"/>
    <w:rsid w:val="00CE57D3"/>
    <w:rsid w:val="00CE7214"/>
    <w:rsid w:val="00CF2210"/>
    <w:rsid w:val="00CF2F66"/>
    <w:rsid w:val="00CF3ABD"/>
    <w:rsid w:val="00CF5526"/>
    <w:rsid w:val="00CF554C"/>
    <w:rsid w:val="00CF7322"/>
    <w:rsid w:val="00D0031D"/>
    <w:rsid w:val="00D01844"/>
    <w:rsid w:val="00D04136"/>
    <w:rsid w:val="00D043B8"/>
    <w:rsid w:val="00D05492"/>
    <w:rsid w:val="00D0775F"/>
    <w:rsid w:val="00D10582"/>
    <w:rsid w:val="00D108A8"/>
    <w:rsid w:val="00D11081"/>
    <w:rsid w:val="00D11273"/>
    <w:rsid w:val="00D12708"/>
    <w:rsid w:val="00D140CE"/>
    <w:rsid w:val="00D1601F"/>
    <w:rsid w:val="00D16C40"/>
    <w:rsid w:val="00D17299"/>
    <w:rsid w:val="00D17DE5"/>
    <w:rsid w:val="00D2030E"/>
    <w:rsid w:val="00D209E3"/>
    <w:rsid w:val="00D20C71"/>
    <w:rsid w:val="00D20D5B"/>
    <w:rsid w:val="00D20F57"/>
    <w:rsid w:val="00D220EA"/>
    <w:rsid w:val="00D22AC2"/>
    <w:rsid w:val="00D22D62"/>
    <w:rsid w:val="00D252DC"/>
    <w:rsid w:val="00D25CC1"/>
    <w:rsid w:val="00D261F9"/>
    <w:rsid w:val="00D270D2"/>
    <w:rsid w:val="00D30B0B"/>
    <w:rsid w:val="00D32417"/>
    <w:rsid w:val="00D32C10"/>
    <w:rsid w:val="00D33727"/>
    <w:rsid w:val="00D338B6"/>
    <w:rsid w:val="00D33973"/>
    <w:rsid w:val="00D33B7E"/>
    <w:rsid w:val="00D33F26"/>
    <w:rsid w:val="00D34A3E"/>
    <w:rsid w:val="00D34EE3"/>
    <w:rsid w:val="00D35876"/>
    <w:rsid w:val="00D35974"/>
    <w:rsid w:val="00D36931"/>
    <w:rsid w:val="00D36ECA"/>
    <w:rsid w:val="00D40EF1"/>
    <w:rsid w:val="00D413EE"/>
    <w:rsid w:val="00D41788"/>
    <w:rsid w:val="00D43905"/>
    <w:rsid w:val="00D43AE7"/>
    <w:rsid w:val="00D441E9"/>
    <w:rsid w:val="00D45CEB"/>
    <w:rsid w:val="00D46A64"/>
    <w:rsid w:val="00D503FA"/>
    <w:rsid w:val="00D50B12"/>
    <w:rsid w:val="00D50D49"/>
    <w:rsid w:val="00D51EEF"/>
    <w:rsid w:val="00D520AF"/>
    <w:rsid w:val="00D53566"/>
    <w:rsid w:val="00D5405A"/>
    <w:rsid w:val="00D546A1"/>
    <w:rsid w:val="00D5560F"/>
    <w:rsid w:val="00D575F0"/>
    <w:rsid w:val="00D57E28"/>
    <w:rsid w:val="00D57F71"/>
    <w:rsid w:val="00D60DF1"/>
    <w:rsid w:val="00D617CB"/>
    <w:rsid w:val="00D62BE5"/>
    <w:rsid w:val="00D6400C"/>
    <w:rsid w:val="00D6430E"/>
    <w:rsid w:val="00D65312"/>
    <w:rsid w:val="00D66B8F"/>
    <w:rsid w:val="00D6792D"/>
    <w:rsid w:val="00D67976"/>
    <w:rsid w:val="00D67D34"/>
    <w:rsid w:val="00D67E57"/>
    <w:rsid w:val="00D7086E"/>
    <w:rsid w:val="00D71628"/>
    <w:rsid w:val="00D737D5"/>
    <w:rsid w:val="00D7583F"/>
    <w:rsid w:val="00D81279"/>
    <w:rsid w:val="00D842C8"/>
    <w:rsid w:val="00D84AC4"/>
    <w:rsid w:val="00D86377"/>
    <w:rsid w:val="00D901E4"/>
    <w:rsid w:val="00D912CE"/>
    <w:rsid w:val="00D92A34"/>
    <w:rsid w:val="00D9302C"/>
    <w:rsid w:val="00D94053"/>
    <w:rsid w:val="00D94175"/>
    <w:rsid w:val="00D9476B"/>
    <w:rsid w:val="00D94896"/>
    <w:rsid w:val="00D95A29"/>
    <w:rsid w:val="00D95B8E"/>
    <w:rsid w:val="00D964D3"/>
    <w:rsid w:val="00D96EF9"/>
    <w:rsid w:val="00DA1A7F"/>
    <w:rsid w:val="00DA1E55"/>
    <w:rsid w:val="00DA3361"/>
    <w:rsid w:val="00DA72E2"/>
    <w:rsid w:val="00DA7324"/>
    <w:rsid w:val="00DA7D47"/>
    <w:rsid w:val="00DB116B"/>
    <w:rsid w:val="00DB20B8"/>
    <w:rsid w:val="00DB217A"/>
    <w:rsid w:val="00DB23EF"/>
    <w:rsid w:val="00DB259F"/>
    <w:rsid w:val="00DB28DA"/>
    <w:rsid w:val="00DB48BF"/>
    <w:rsid w:val="00DB4C1F"/>
    <w:rsid w:val="00DB6396"/>
    <w:rsid w:val="00DB6B5A"/>
    <w:rsid w:val="00DB75E8"/>
    <w:rsid w:val="00DB7FC8"/>
    <w:rsid w:val="00DC0E0E"/>
    <w:rsid w:val="00DC2E58"/>
    <w:rsid w:val="00DC3462"/>
    <w:rsid w:val="00DC6D10"/>
    <w:rsid w:val="00DC752F"/>
    <w:rsid w:val="00DC7614"/>
    <w:rsid w:val="00DD0307"/>
    <w:rsid w:val="00DD0B3B"/>
    <w:rsid w:val="00DD126C"/>
    <w:rsid w:val="00DD2A83"/>
    <w:rsid w:val="00DD2D79"/>
    <w:rsid w:val="00DD2F2D"/>
    <w:rsid w:val="00DD37BA"/>
    <w:rsid w:val="00DD3CEC"/>
    <w:rsid w:val="00DD5BBB"/>
    <w:rsid w:val="00DD77C7"/>
    <w:rsid w:val="00DE0B9F"/>
    <w:rsid w:val="00DE0BCB"/>
    <w:rsid w:val="00DE0E24"/>
    <w:rsid w:val="00DE381C"/>
    <w:rsid w:val="00DE4096"/>
    <w:rsid w:val="00DE4CBF"/>
    <w:rsid w:val="00DE5192"/>
    <w:rsid w:val="00DE56F5"/>
    <w:rsid w:val="00DE5BB1"/>
    <w:rsid w:val="00DE69FD"/>
    <w:rsid w:val="00DE6BBF"/>
    <w:rsid w:val="00DE6C9D"/>
    <w:rsid w:val="00DE786C"/>
    <w:rsid w:val="00DF167E"/>
    <w:rsid w:val="00DF243F"/>
    <w:rsid w:val="00DF2C3C"/>
    <w:rsid w:val="00DF4755"/>
    <w:rsid w:val="00DF56B9"/>
    <w:rsid w:val="00DF6168"/>
    <w:rsid w:val="00E0065A"/>
    <w:rsid w:val="00E0067D"/>
    <w:rsid w:val="00E011CF"/>
    <w:rsid w:val="00E01B8D"/>
    <w:rsid w:val="00E02636"/>
    <w:rsid w:val="00E0294A"/>
    <w:rsid w:val="00E0302C"/>
    <w:rsid w:val="00E047CF"/>
    <w:rsid w:val="00E06CD4"/>
    <w:rsid w:val="00E07775"/>
    <w:rsid w:val="00E07978"/>
    <w:rsid w:val="00E07C4E"/>
    <w:rsid w:val="00E100FF"/>
    <w:rsid w:val="00E104CD"/>
    <w:rsid w:val="00E12DAA"/>
    <w:rsid w:val="00E13AD7"/>
    <w:rsid w:val="00E149B0"/>
    <w:rsid w:val="00E14FAA"/>
    <w:rsid w:val="00E16C29"/>
    <w:rsid w:val="00E1734B"/>
    <w:rsid w:val="00E17FD4"/>
    <w:rsid w:val="00E207B7"/>
    <w:rsid w:val="00E207D9"/>
    <w:rsid w:val="00E21C22"/>
    <w:rsid w:val="00E21C91"/>
    <w:rsid w:val="00E24016"/>
    <w:rsid w:val="00E24797"/>
    <w:rsid w:val="00E2749B"/>
    <w:rsid w:val="00E275ED"/>
    <w:rsid w:val="00E30163"/>
    <w:rsid w:val="00E31AE7"/>
    <w:rsid w:val="00E31EBA"/>
    <w:rsid w:val="00E33330"/>
    <w:rsid w:val="00E333BA"/>
    <w:rsid w:val="00E34D78"/>
    <w:rsid w:val="00E35E1F"/>
    <w:rsid w:val="00E40528"/>
    <w:rsid w:val="00E4069A"/>
    <w:rsid w:val="00E41ED8"/>
    <w:rsid w:val="00E42561"/>
    <w:rsid w:val="00E435E8"/>
    <w:rsid w:val="00E439F6"/>
    <w:rsid w:val="00E43C95"/>
    <w:rsid w:val="00E4464E"/>
    <w:rsid w:val="00E44F00"/>
    <w:rsid w:val="00E45927"/>
    <w:rsid w:val="00E46C38"/>
    <w:rsid w:val="00E508E8"/>
    <w:rsid w:val="00E50EFC"/>
    <w:rsid w:val="00E51330"/>
    <w:rsid w:val="00E51DBF"/>
    <w:rsid w:val="00E51FF6"/>
    <w:rsid w:val="00E53320"/>
    <w:rsid w:val="00E535F0"/>
    <w:rsid w:val="00E53C08"/>
    <w:rsid w:val="00E547D0"/>
    <w:rsid w:val="00E556FA"/>
    <w:rsid w:val="00E55C15"/>
    <w:rsid w:val="00E5673A"/>
    <w:rsid w:val="00E56DD5"/>
    <w:rsid w:val="00E574A8"/>
    <w:rsid w:val="00E576D1"/>
    <w:rsid w:val="00E57B29"/>
    <w:rsid w:val="00E60324"/>
    <w:rsid w:val="00E618A6"/>
    <w:rsid w:val="00E62073"/>
    <w:rsid w:val="00E63637"/>
    <w:rsid w:val="00E64CD2"/>
    <w:rsid w:val="00E652E3"/>
    <w:rsid w:val="00E65CB4"/>
    <w:rsid w:val="00E66749"/>
    <w:rsid w:val="00E7145C"/>
    <w:rsid w:val="00E73002"/>
    <w:rsid w:val="00E73175"/>
    <w:rsid w:val="00E738FD"/>
    <w:rsid w:val="00E73E0B"/>
    <w:rsid w:val="00E7475F"/>
    <w:rsid w:val="00E759BC"/>
    <w:rsid w:val="00E75E60"/>
    <w:rsid w:val="00E764A4"/>
    <w:rsid w:val="00E76C2A"/>
    <w:rsid w:val="00E76DFB"/>
    <w:rsid w:val="00E7721C"/>
    <w:rsid w:val="00E77343"/>
    <w:rsid w:val="00E77C4C"/>
    <w:rsid w:val="00E81A56"/>
    <w:rsid w:val="00E835C2"/>
    <w:rsid w:val="00E83E81"/>
    <w:rsid w:val="00E8596A"/>
    <w:rsid w:val="00E85EAD"/>
    <w:rsid w:val="00E869AC"/>
    <w:rsid w:val="00E86A59"/>
    <w:rsid w:val="00E90295"/>
    <w:rsid w:val="00E9072B"/>
    <w:rsid w:val="00E91072"/>
    <w:rsid w:val="00E92287"/>
    <w:rsid w:val="00E93000"/>
    <w:rsid w:val="00E93138"/>
    <w:rsid w:val="00E93144"/>
    <w:rsid w:val="00E937BF"/>
    <w:rsid w:val="00E953E7"/>
    <w:rsid w:val="00E958EC"/>
    <w:rsid w:val="00E96A3B"/>
    <w:rsid w:val="00EA0749"/>
    <w:rsid w:val="00EA0BED"/>
    <w:rsid w:val="00EA1303"/>
    <w:rsid w:val="00EA1520"/>
    <w:rsid w:val="00EA355A"/>
    <w:rsid w:val="00EA544A"/>
    <w:rsid w:val="00EA7726"/>
    <w:rsid w:val="00EB00FB"/>
    <w:rsid w:val="00EB0A28"/>
    <w:rsid w:val="00EB108F"/>
    <w:rsid w:val="00EB2A06"/>
    <w:rsid w:val="00EB3A79"/>
    <w:rsid w:val="00EB5B41"/>
    <w:rsid w:val="00EB6550"/>
    <w:rsid w:val="00EB6EEB"/>
    <w:rsid w:val="00EC0969"/>
    <w:rsid w:val="00EC0C14"/>
    <w:rsid w:val="00EC19EB"/>
    <w:rsid w:val="00EC32B0"/>
    <w:rsid w:val="00EC37FF"/>
    <w:rsid w:val="00EC3B85"/>
    <w:rsid w:val="00EC479F"/>
    <w:rsid w:val="00EC521A"/>
    <w:rsid w:val="00EC56A3"/>
    <w:rsid w:val="00EC60AF"/>
    <w:rsid w:val="00EC65ED"/>
    <w:rsid w:val="00EC6AD0"/>
    <w:rsid w:val="00ED055A"/>
    <w:rsid w:val="00ED0B87"/>
    <w:rsid w:val="00ED1159"/>
    <w:rsid w:val="00ED236E"/>
    <w:rsid w:val="00ED243B"/>
    <w:rsid w:val="00ED2471"/>
    <w:rsid w:val="00ED2F52"/>
    <w:rsid w:val="00ED3446"/>
    <w:rsid w:val="00ED5809"/>
    <w:rsid w:val="00ED61B1"/>
    <w:rsid w:val="00ED661C"/>
    <w:rsid w:val="00ED6A0F"/>
    <w:rsid w:val="00ED701E"/>
    <w:rsid w:val="00ED759D"/>
    <w:rsid w:val="00EE020E"/>
    <w:rsid w:val="00EE0D57"/>
    <w:rsid w:val="00EE16F9"/>
    <w:rsid w:val="00EE22E6"/>
    <w:rsid w:val="00EE248B"/>
    <w:rsid w:val="00EE28ED"/>
    <w:rsid w:val="00EE3982"/>
    <w:rsid w:val="00EE3D17"/>
    <w:rsid w:val="00EE4719"/>
    <w:rsid w:val="00EE4C13"/>
    <w:rsid w:val="00EE6A2C"/>
    <w:rsid w:val="00EE7DCF"/>
    <w:rsid w:val="00EF13CF"/>
    <w:rsid w:val="00EF1CF9"/>
    <w:rsid w:val="00EF2393"/>
    <w:rsid w:val="00EF2B0D"/>
    <w:rsid w:val="00EF3424"/>
    <w:rsid w:val="00EF4A5C"/>
    <w:rsid w:val="00EF4F07"/>
    <w:rsid w:val="00EF4F32"/>
    <w:rsid w:val="00EF5086"/>
    <w:rsid w:val="00EF52C0"/>
    <w:rsid w:val="00EF758C"/>
    <w:rsid w:val="00F053E2"/>
    <w:rsid w:val="00F0554D"/>
    <w:rsid w:val="00F062F9"/>
    <w:rsid w:val="00F06311"/>
    <w:rsid w:val="00F066E4"/>
    <w:rsid w:val="00F07407"/>
    <w:rsid w:val="00F11BEC"/>
    <w:rsid w:val="00F11E55"/>
    <w:rsid w:val="00F12727"/>
    <w:rsid w:val="00F14539"/>
    <w:rsid w:val="00F161D8"/>
    <w:rsid w:val="00F20E9E"/>
    <w:rsid w:val="00F213E4"/>
    <w:rsid w:val="00F21AAE"/>
    <w:rsid w:val="00F2439C"/>
    <w:rsid w:val="00F24778"/>
    <w:rsid w:val="00F24860"/>
    <w:rsid w:val="00F24DA5"/>
    <w:rsid w:val="00F25224"/>
    <w:rsid w:val="00F252E6"/>
    <w:rsid w:val="00F2536E"/>
    <w:rsid w:val="00F25927"/>
    <w:rsid w:val="00F27542"/>
    <w:rsid w:val="00F30836"/>
    <w:rsid w:val="00F30BF9"/>
    <w:rsid w:val="00F321FC"/>
    <w:rsid w:val="00F3225C"/>
    <w:rsid w:val="00F32802"/>
    <w:rsid w:val="00F334F8"/>
    <w:rsid w:val="00F35287"/>
    <w:rsid w:val="00F352C0"/>
    <w:rsid w:val="00F37F3A"/>
    <w:rsid w:val="00F40047"/>
    <w:rsid w:val="00F4177B"/>
    <w:rsid w:val="00F4241B"/>
    <w:rsid w:val="00F42B87"/>
    <w:rsid w:val="00F44129"/>
    <w:rsid w:val="00F50829"/>
    <w:rsid w:val="00F50904"/>
    <w:rsid w:val="00F5164B"/>
    <w:rsid w:val="00F5345E"/>
    <w:rsid w:val="00F547C1"/>
    <w:rsid w:val="00F559C5"/>
    <w:rsid w:val="00F55EB4"/>
    <w:rsid w:val="00F564C3"/>
    <w:rsid w:val="00F56B37"/>
    <w:rsid w:val="00F576EA"/>
    <w:rsid w:val="00F578C5"/>
    <w:rsid w:val="00F57CDF"/>
    <w:rsid w:val="00F62752"/>
    <w:rsid w:val="00F6289B"/>
    <w:rsid w:val="00F62B5F"/>
    <w:rsid w:val="00F64513"/>
    <w:rsid w:val="00F6462C"/>
    <w:rsid w:val="00F64C50"/>
    <w:rsid w:val="00F65A69"/>
    <w:rsid w:val="00F662CA"/>
    <w:rsid w:val="00F66784"/>
    <w:rsid w:val="00F709AD"/>
    <w:rsid w:val="00F70A7E"/>
    <w:rsid w:val="00F71CF0"/>
    <w:rsid w:val="00F736E6"/>
    <w:rsid w:val="00F73C6E"/>
    <w:rsid w:val="00F73DB3"/>
    <w:rsid w:val="00F74AAC"/>
    <w:rsid w:val="00F76F75"/>
    <w:rsid w:val="00F77670"/>
    <w:rsid w:val="00F77CC7"/>
    <w:rsid w:val="00F80948"/>
    <w:rsid w:val="00F8254B"/>
    <w:rsid w:val="00F839C6"/>
    <w:rsid w:val="00F84613"/>
    <w:rsid w:val="00F84D9A"/>
    <w:rsid w:val="00F85776"/>
    <w:rsid w:val="00F85FE5"/>
    <w:rsid w:val="00F87ABD"/>
    <w:rsid w:val="00F87E3A"/>
    <w:rsid w:val="00F87E60"/>
    <w:rsid w:val="00F87FD7"/>
    <w:rsid w:val="00F907E9"/>
    <w:rsid w:val="00F90A47"/>
    <w:rsid w:val="00F91F82"/>
    <w:rsid w:val="00F92FB5"/>
    <w:rsid w:val="00F93A3C"/>
    <w:rsid w:val="00F94956"/>
    <w:rsid w:val="00F94C99"/>
    <w:rsid w:val="00F96033"/>
    <w:rsid w:val="00F9624C"/>
    <w:rsid w:val="00F96516"/>
    <w:rsid w:val="00F97BDF"/>
    <w:rsid w:val="00F97C18"/>
    <w:rsid w:val="00FA10B3"/>
    <w:rsid w:val="00FA1791"/>
    <w:rsid w:val="00FA1991"/>
    <w:rsid w:val="00FA3591"/>
    <w:rsid w:val="00FA35A8"/>
    <w:rsid w:val="00FA3A09"/>
    <w:rsid w:val="00FA3C9F"/>
    <w:rsid w:val="00FA4068"/>
    <w:rsid w:val="00FA415F"/>
    <w:rsid w:val="00FA4A9B"/>
    <w:rsid w:val="00FA568B"/>
    <w:rsid w:val="00FA6FFB"/>
    <w:rsid w:val="00FA717F"/>
    <w:rsid w:val="00FB0CE8"/>
    <w:rsid w:val="00FB0E0B"/>
    <w:rsid w:val="00FB1786"/>
    <w:rsid w:val="00FB232A"/>
    <w:rsid w:val="00FB3FFF"/>
    <w:rsid w:val="00FB4B43"/>
    <w:rsid w:val="00FB4C39"/>
    <w:rsid w:val="00FB50B5"/>
    <w:rsid w:val="00FB5A98"/>
    <w:rsid w:val="00FB6652"/>
    <w:rsid w:val="00FB7503"/>
    <w:rsid w:val="00FC00AD"/>
    <w:rsid w:val="00FC1187"/>
    <w:rsid w:val="00FC16A4"/>
    <w:rsid w:val="00FC17F4"/>
    <w:rsid w:val="00FC2063"/>
    <w:rsid w:val="00FC3535"/>
    <w:rsid w:val="00FC3766"/>
    <w:rsid w:val="00FC3F8A"/>
    <w:rsid w:val="00FC4869"/>
    <w:rsid w:val="00FC5820"/>
    <w:rsid w:val="00FC5BAC"/>
    <w:rsid w:val="00FC6411"/>
    <w:rsid w:val="00FC68E1"/>
    <w:rsid w:val="00FC6D49"/>
    <w:rsid w:val="00FC758E"/>
    <w:rsid w:val="00FD0555"/>
    <w:rsid w:val="00FD301E"/>
    <w:rsid w:val="00FD3D9B"/>
    <w:rsid w:val="00FD500E"/>
    <w:rsid w:val="00FD67AB"/>
    <w:rsid w:val="00FD69A6"/>
    <w:rsid w:val="00FE1414"/>
    <w:rsid w:val="00FE193D"/>
    <w:rsid w:val="00FE1F7D"/>
    <w:rsid w:val="00FE29C3"/>
    <w:rsid w:val="00FE35D2"/>
    <w:rsid w:val="00FE396B"/>
    <w:rsid w:val="00FE4C4B"/>
    <w:rsid w:val="00FE603D"/>
    <w:rsid w:val="00FF1C65"/>
    <w:rsid w:val="00FF3A28"/>
    <w:rsid w:val="00FF3BE8"/>
    <w:rsid w:val="00FF3FB0"/>
    <w:rsid w:val="00FF44D9"/>
    <w:rsid w:val="00FF5965"/>
    <w:rsid w:val="00FF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243CB486"/>
  <w15:chartTrackingRefBased/>
  <w15:docId w15:val="{BD75117D-2D03-4B3C-9AEE-E6D92419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6BodyText">
    <w:name w:val="006 Body Text"/>
    <w:basedOn w:val="Normal"/>
    <w:qFormat/>
    <w:rsid w:val="005E2E90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E2E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E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2E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E90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706C11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1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1186"/>
    <w:rPr>
      <w:color w:val="605E5C"/>
      <w:shd w:val="clear" w:color="auto" w:fill="E1DFDD"/>
    </w:rPr>
  </w:style>
  <w:style w:type="paragraph" w:customStyle="1" w:styleId="004Second-LevelSubheadingBOLD">
    <w:name w:val="004 Second-Level Subheading BOLD"/>
    <w:basedOn w:val="Normal"/>
    <w:next w:val="Normal"/>
    <w:rsid w:val="00D34EE3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5E4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5E48"/>
    <w:rPr>
      <w:sz w:val="20"/>
      <w:szCs w:val="20"/>
    </w:rPr>
  </w:style>
  <w:style w:type="paragraph" w:styleId="Revision">
    <w:name w:val="Revision"/>
    <w:hidden/>
    <w:uiPriority w:val="99"/>
    <w:semiHidden/>
    <w:rsid w:val="00C04F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7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D25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F06311"/>
  </w:style>
  <w:style w:type="character" w:styleId="Strong">
    <w:name w:val="Strong"/>
    <w:basedOn w:val="DefaultParagraphFont"/>
    <w:uiPriority w:val="22"/>
    <w:qFormat/>
    <w:rsid w:val="00F06311"/>
    <w:rPr>
      <w:b/>
      <w:bCs/>
    </w:rPr>
  </w:style>
  <w:style w:type="paragraph" w:styleId="NoSpacing">
    <w:name w:val="No Spacing"/>
    <w:uiPriority w:val="1"/>
    <w:qFormat/>
    <w:rsid w:val="00066F6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550A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E4A4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B0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542"/>
  </w:style>
  <w:style w:type="paragraph" w:styleId="Footer">
    <w:name w:val="footer"/>
    <w:basedOn w:val="Normal"/>
    <w:link w:val="FooterChar"/>
    <w:uiPriority w:val="99"/>
    <w:unhideWhenUsed/>
    <w:rsid w:val="005B0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542"/>
  </w:style>
  <w:style w:type="paragraph" w:styleId="ListParagraph">
    <w:name w:val="List Paragraph"/>
    <w:basedOn w:val="Normal"/>
    <w:uiPriority w:val="34"/>
    <w:qFormat/>
    <w:rsid w:val="007D07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D2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2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9162C2-93FD-45AC-8168-1500709BA0E0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LabArchives xmlns:xsi="http://www.w3.org/2001/XMLSchema-instance" xmlns:xsd="http://www.w3.org/2001/XMLSchema">
  <BaseUri>https://mynotebook.labarchives.com</BaseUri>
  <eid>Mjg0My4xfDEwMTUzMTUvMjE4Ny9FbnRyeVBhcnQvMzI1NTU0MTkyN3w3MjE3LjA5OTk5OTk5OTk5OQ==</eid>
  <version>1</version>
  <updated-at>2024-08-24T19:56:36Z</updated-at>
</LabArchiv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Har20</b:Tag>
    <b:SourceType>JournalArticle</b:SourceType>
    <b:Guid>{1B0EEA85-00BF-4340-B1CE-ECBC7A634508}</b:Guid>
    <b:Title>Array Programming with NumPy</b:Title>
    <b:Year>2020</b:Year>
    <b:Author>
      <b:Author>
        <b:NameList>
          <b:Person>
            <b:Last>Harris</b:Last>
            <b:First>C.R.,</b:First>
            <b:Middle>Millman, K.J., van der Walt, S.J. et al.</b:Middle>
          </b:Person>
        </b:NameList>
      </b:Author>
    </b:Author>
    <b:JournalName>Nature 585</b:JournalName>
    <b:Pages>357–362</b:Pages>
    <b:RefOrder>1</b:RefOrder>
  </b:Source>
</b:Sources>
</file>

<file path=customXml/itemProps1.xml><?xml version="1.0" encoding="utf-8"?>
<ds:datastoreItem xmlns:ds="http://schemas.openxmlformats.org/officeDocument/2006/customXml" ds:itemID="{4AFE0CFB-83F1-46A4-8A73-C51D2E2B2789}">
  <ds:schemaRefs>
    <ds:schemaRef ds:uri="http://www.w3.org/2001/XMLSchema"/>
  </ds:schemaRefs>
</ds:datastoreItem>
</file>

<file path=customXml/itemProps2.xml><?xml version="1.0" encoding="utf-8"?>
<ds:datastoreItem xmlns:ds="http://schemas.openxmlformats.org/officeDocument/2006/customXml" ds:itemID="{40D316D1-E292-4E33-BF2E-8A50365F6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umar</dc:creator>
  <cp:keywords/>
  <dc:description/>
  <cp:lastModifiedBy>Kayathri K.</cp:lastModifiedBy>
  <cp:revision>6</cp:revision>
  <cp:lastPrinted>2025-08-21T07:05:00Z</cp:lastPrinted>
  <dcterms:created xsi:type="dcterms:W3CDTF">2025-08-20T07:45:00Z</dcterms:created>
  <dcterms:modified xsi:type="dcterms:W3CDTF">2025-08-21T07:13:00Z</dcterms:modified>
</cp:coreProperties>
</file>